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6339" w14:textId="480F9D6A" w:rsidR="00594C8E" w:rsidRPr="00FD50FE" w:rsidRDefault="00FD50FE" w:rsidP="00DC0AFD">
      <w:pPr>
        <w:widowControl/>
        <w:shd w:val="clear" w:color="auto" w:fill="FFFFFF"/>
        <w:spacing w:after="120"/>
        <w:jc w:val="left"/>
        <w:outlineLvl w:val="2"/>
        <w:rPr>
          <w:rFonts w:ascii="Times New Roman" w:hAnsi="Times New Roman"/>
          <w:b/>
          <w:bCs/>
          <w:kern w:val="0"/>
          <w:sz w:val="24"/>
          <w:szCs w:val="24"/>
        </w:rPr>
      </w:pPr>
      <w:r w:rsidRPr="00FD50FE">
        <w:rPr>
          <w:rFonts w:ascii="Times New Roman" w:hAnsi="Times New Roman"/>
          <w:b/>
          <w:sz w:val="24"/>
          <w:szCs w:val="24"/>
        </w:rPr>
        <w:t>Supplementary material 1</w:t>
      </w:r>
    </w:p>
    <w:p w14:paraId="4AD87EE1" w14:textId="1A96E9F0" w:rsidR="003C148E" w:rsidRPr="00CD6D84" w:rsidRDefault="007019AF" w:rsidP="00923BB1">
      <w:pPr>
        <w:spacing w:line="480" w:lineRule="auto"/>
        <w:rPr>
          <w:rFonts w:ascii="Times New Roman" w:hAnsi="Times New Roman"/>
          <w:sz w:val="24"/>
          <w:szCs w:val="24"/>
          <w:lang w:val="en"/>
        </w:rPr>
      </w:pPr>
      <w:r w:rsidRPr="00E352E3">
        <w:rPr>
          <w:rStyle w:val="tlid-translation"/>
          <w:rFonts w:ascii="Times New Roman" w:hAnsi="Times New Roman"/>
          <w:b/>
          <w:sz w:val="24"/>
          <w:szCs w:val="24"/>
          <w:lang w:val="en"/>
        </w:rPr>
        <w:t>All primers used in this study.</w:t>
      </w:r>
      <w:r w:rsidR="00CD6D84">
        <w:rPr>
          <w:rStyle w:val="tlid-translation"/>
          <w:rFonts w:ascii="Times New Roman" w:hAnsi="Times New Roman" w:hint="eastAsia"/>
          <w:b/>
          <w:sz w:val="24"/>
          <w:szCs w:val="24"/>
          <w:lang w:val="en"/>
        </w:rPr>
        <w:t xml:space="preserve"> </w:t>
      </w:r>
      <w:r w:rsidR="00CD6D84">
        <w:rPr>
          <w:rStyle w:val="tlid-translation"/>
          <w:rFonts w:ascii="Times New Roman" w:hAnsi="Times New Roman" w:hint="eastAsia"/>
          <w:sz w:val="24"/>
          <w:szCs w:val="24"/>
          <w:lang w:val="en"/>
        </w:rPr>
        <w:t>All primers were designed using the Primer Premier Software (version</w:t>
      </w:r>
      <w:r w:rsidR="00CD6D84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: </w:t>
      </w:r>
      <w:r w:rsidR="00CD6D84">
        <w:rPr>
          <w:rStyle w:val="tlid-translation"/>
          <w:rFonts w:ascii="Times New Roman" w:hAnsi="Times New Roman" w:hint="eastAsia"/>
          <w:sz w:val="24"/>
          <w:szCs w:val="24"/>
          <w:lang w:val="en"/>
        </w:rPr>
        <w:t xml:space="preserve">5.0) and synthesized by </w:t>
      </w:r>
      <w:r w:rsidR="00CD6D84" w:rsidRPr="00CD6D84">
        <w:rPr>
          <w:rStyle w:val="ac"/>
          <w:rFonts w:ascii="Times New Roman" w:hAnsi="Times New Roman"/>
          <w:i w:val="0"/>
          <w:sz w:val="24"/>
          <w:szCs w:val="24"/>
        </w:rPr>
        <w:t>Shanghai</w:t>
      </w:r>
      <w:r w:rsidR="00CD6D84" w:rsidRPr="00CD6D84">
        <w:rPr>
          <w:rFonts w:ascii="Times New Roman" w:hAnsi="Times New Roman"/>
          <w:sz w:val="24"/>
          <w:szCs w:val="24"/>
        </w:rPr>
        <w:t> </w:t>
      </w:r>
      <w:proofErr w:type="spellStart"/>
      <w:r w:rsidR="00CD6D84" w:rsidRPr="00CD6D84">
        <w:rPr>
          <w:rFonts w:ascii="Times New Roman" w:hAnsi="Times New Roman"/>
          <w:sz w:val="24"/>
          <w:szCs w:val="24"/>
        </w:rPr>
        <w:t>Sangon</w:t>
      </w:r>
      <w:proofErr w:type="spellEnd"/>
      <w:r w:rsidR="00CD6D84" w:rsidRPr="00CD6D84">
        <w:rPr>
          <w:rFonts w:ascii="Times New Roman" w:hAnsi="Times New Roman"/>
          <w:sz w:val="24"/>
          <w:szCs w:val="24"/>
        </w:rPr>
        <w:t xml:space="preserve"> Biotech Co., Ltd., Chin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3267"/>
        <w:gridCol w:w="3266"/>
      </w:tblGrid>
      <w:tr w:rsidR="002F0803" w:rsidRPr="00E352E3" w14:paraId="237926A6" w14:textId="21191C16" w:rsidTr="002F0803"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2F00BE1B" w14:textId="7C8DD47C" w:rsidR="002F0803" w:rsidRPr="00E352E3" w:rsidRDefault="002F0803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4A89CC8D" w14:textId="39A5CA3A" w:rsidR="002F0803" w:rsidRPr="00E352E3" w:rsidRDefault="002F0803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Sequence (5’—3’) 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</w:tcPr>
          <w:p w14:paraId="5B573A4D" w14:textId="665F6C96" w:rsidR="002F0803" w:rsidRPr="00E352E3" w:rsidRDefault="002F0803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omment</w:t>
            </w:r>
          </w:p>
        </w:tc>
      </w:tr>
      <w:tr w:rsidR="002F0803" w:rsidRPr="00E352E3" w14:paraId="11C0592B" w14:textId="3C6492A9" w:rsidTr="002F0803">
        <w:tc>
          <w:tcPr>
            <w:tcW w:w="3084" w:type="pct"/>
            <w:gridSpan w:val="2"/>
            <w:tcBorders>
              <w:top w:val="single" w:sz="4" w:space="0" w:color="auto"/>
            </w:tcBorders>
          </w:tcPr>
          <w:p w14:paraId="341481B2" w14:textId="5BF93DAC" w:rsidR="002F0803" w:rsidRPr="00E352E3" w:rsidRDefault="002F0803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Primer for construction of deletion strains</w:t>
            </w:r>
          </w:p>
        </w:tc>
        <w:tc>
          <w:tcPr>
            <w:tcW w:w="1916" w:type="pct"/>
            <w:tcBorders>
              <w:top w:val="single" w:sz="4" w:space="0" w:color="auto"/>
            </w:tcBorders>
          </w:tcPr>
          <w:p w14:paraId="795B2C71" w14:textId="77777777" w:rsidR="002F0803" w:rsidRPr="00E352E3" w:rsidRDefault="002F0803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0AEA" w:rsidRPr="00E352E3" w14:paraId="44DBB923" w14:textId="39C4DD18" w:rsidTr="002F0803">
        <w:tc>
          <w:tcPr>
            <w:tcW w:w="1167" w:type="pct"/>
          </w:tcPr>
          <w:p w14:paraId="1B296F62" w14:textId="47E4B2BF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F</w:t>
            </w:r>
          </w:p>
        </w:tc>
        <w:tc>
          <w:tcPr>
            <w:tcW w:w="1917" w:type="pct"/>
          </w:tcPr>
          <w:p w14:paraId="1FA2D540" w14:textId="40E6AE52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CGAACCTTTATCACTACCCT</w:t>
            </w:r>
          </w:p>
        </w:tc>
        <w:tc>
          <w:tcPr>
            <w:tcW w:w="1916" w:type="pct"/>
            <w:vMerge w:val="restart"/>
          </w:tcPr>
          <w:p w14:paraId="1C3536A7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Upstream of the fusion fragment for</w:t>
            </w:r>
          </w:p>
          <w:p w14:paraId="5062A6BA" w14:textId="44BD0E4C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050AEA" w:rsidRPr="00E352E3" w14:paraId="5D4AFA87" w14:textId="73A31292" w:rsidTr="002F0803">
        <w:tc>
          <w:tcPr>
            <w:tcW w:w="1167" w:type="pct"/>
          </w:tcPr>
          <w:p w14:paraId="3C5A5918" w14:textId="00A5AEB9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R</w:t>
            </w:r>
          </w:p>
        </w:tc>
        <w:tc>
          <w:tcPr>
            <w:tcW w:w="1917" w:type="pct"/>
          </w:tcPr>
          <w:p w14:paraId="7118BE57" w14:textId="23862B1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AGCATTATC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CTATGGTGAATGCCCTATT</w:t>
            </w:r>
          </w:p>
        </w:tc>
        <w:tc>
          <w:tcPr>
            <w:tcW w:w="1916" w:type="pct"/>
            <w:vMerge/>
          </w:tcPr>
          <w:p w14:paraId="520C658C" w14:textId="6BB46495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AEA" w:rsidRPr="00E352E3" w14:paraId="4E38B2F3" w14:textId="40A08519" w:rsidTr="002F0803">
        <w:tc>
          <w:tcPr>
            <w:tcW w:w="1167" w:type="pct"/>
          </w:tcPr>
          <w:p w14:paraId="2079EEAD" w14:textId="05E11946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F</w:t>
            </w:r>
          </w:p>
        </w:tc>
        <w:tc>
          <w:tcPr>
            <w:tcW w:w="1917" w:type="pct"/>
          </w:tcPr>
          <w:p w14:paraId="00C63054" w14:textId="3C69450A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GTAATCAGAT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CAAAGAGCGGATAGATCAAT</w:t>
            </w:r>
          </w:p>
        </w:tc>
        <w:tc>
          <w:tcPr>
            <w:tcW w:w="1916" w:type="pct"/>
            <w:vMerge w:val="restart"/>
          </w:tcPr>
          <w:p w14:paraId="7C621023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Downstream of the fusion fragment</w:t>
            </w:r>
          </w:p>
          <w:p w14:paraId="691EF6BB" w14:textId="3B5B423A" w:rsidR="00050AEA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f</w:t>
            </w:r>
            <w:r w:rsidR="00050AEA" w:rsidRPr="00E352E3">
              <w:rPr>
                <w:rFonts w:ascii="Times New Roman" w:hAnsi="Times New Roman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50AEA"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="00050AEA" w:rsidRPr="00CE0840">
              <w:rPr>
                <w:rFonts w:ascii="Times New Roman" w:hAnsi="Times New Roman"/>
                <w:i/>
                <w:sz w:val="24"/>
                <w:szCs w:val="24"/>
              </w:rPr>
              <w:t>zmpC</w:t>
            </w:r>
            <w:proofErr w:type="spellEnd"/>
            <w:r w:rsidR="00050AEA"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050AEA" w:rsidRPr="00E352E3" w14:paraId="2EA3A6B7" w14:textId="63EC5E4A" w:rsidTr="002F0803">
        <w:tc>
          <w:tcPr>
            <w:tcW w:w="1167" w:type="pct"/>
          </w:tcPr>
          <w:p w14:paraId="7035E31A" w14:textId="2BAB8979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R</w:t>
            </w:r>
          </w:p>
        </w:tc>
        <w:tc>
          <w:tcPr>
            <w:tcW w:w="1917" w:type="pct"/>
          </w:tcPr>
          <w:p w14:paraId="5E56450B" w14:textId="77A5FAD9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GCGACTCCTAAGAAGACAGA</w:t>
            </w:r>
          </w:p>
        </w:tc>
        <w:tc>
          <w:tcPr>
            <w:tcW w:w="1916" w:type="pct"/>
            <w:vMerge/>
          </w:tcPr>
          <w:p w14:paraId="7DEA2E78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AEA" w:rsidRPr="00E352E3" w14:paraId="33F3BAFD" w14:textId="1C05BFE3" w:rsidTr="002F0803">
        <w:tc>
          <w:tcPr>
            <w:tcW w:w="1167" w:type="pct"/>
          </w:tcPr>
          <w:p w14:paraId="573F8DA6" w14:textId="27141888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F</w:t>
            </w:r>
          </w:p>
        </w:tc>
        <w:tc>
          <w:tcPr>
            <w:tcW w:w="1917" w:type="pct"/>
          </w:tcPr>
          <w:p w14:paraId="3C2A0AF9" w14:textId="30F7358A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ATGGGCGTCAAGGTCAAGTA</w:t>
            </w:r>
          </w:p>
        </w:tc>
        <w:tc>
          <w:tcPr>
            <w:tcW w:w="1916" w:type="pct"/>
            <w:vMerge w:val="restart"/>
          </w:tcPr>
          <w:p w14:paraId="6D25AE58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The fusion fragment of three for</w:t>
            </w:r>
          </w:p>
          <w:p w14:paraId="239F188C" w14:textId="599E50BE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050AEA" w:rsidRPr="00E352E3" w14:paraId="4A533A3F" w14:textId="297D655D" w:rsidTr="002F0803">
        <w:tc>
          <w:tcPr>
            <w:tcW w:w="1167" w:type="pct"/>
          </w:tcPr>
          <w:p w14:paraId="28594F28" w14:textId="47A55EC3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R</w:t>
            </w:r>
          </w:p>
        </w:tc>
        <w:tc>
          <w:tcPr>
            <w:tcW w:w="1917" w:type="pct"/>
          </w:tcPr>
          <w:p w14:paraId="053E83CE" w14:textId="04098A8E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ATTGCGACCGCCTGT</w:t>
            </w:r>
          </w:p>
        </w:tc>
        <w:tc>
          <w:tcPr>
            <w:tcW w:w="1916" w:type="pct"/>
            <w:vMerge/>
          </w:tcPr>
          <w:p w14:paraId="4AA66498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AEA" w:rsidRPr="00E352E3" w14:paraId="7862580F" w14:textId="6C6E03D1" w:rsidTr="002F0803">
        <w:tc>
          <w:tcPr>
            <w:tcW w:w="1167" w:type="pct"/>
          </w:tcPr>
          <w:p w14:paraId="75EE5681" w14:textId="5707B329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F</w:t>
            </w:r>
          </w:p>
        </w:tc>
        <w:tc>
          <w:tcPr>
            <w:tcW w:w="1917" w:type="pct"/>
          </w:tcPr>
          <w:p w14:paraId="537987FA" w14:textId="1EDBD911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CTACGGTTTGGGATCGC</w:t>
            </w:r>
          </w:p>
        </w:tc>
        <w:tc>
          <w:tcPr>
            <w:tcW w:w="1916" w:type="pct"/>
            <w:vMerge w:val="restart"/>
          </w:tcPr>
          <w:p w14:paraId="61BEE203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Upstream of the fusion fragment for</w:t>
            </w:r>
          </w:p>
          <w:p w14:paraId="539558A5" w14:textId="72F171DE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C</w:t>
            </w:r>
            <w:proofErr w:type="spellEnd"/>
            <w:r w:rsidRPr="00CE0840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>(Step 2)</w:t>
            </w:r>
          </w:p>
        </w:tc>
      </w:tr>
      <w:tr w:rsidR="00050AEA" w:rsidRPr="00E352E3" w14:paraId="61B1043E" w14:textId="23768530" w:rsidTr="002F0803">
        <w:tc>
          <w:tcPr>
            <w:tcW w:w="1167" w:type="pct"/>
          </w:tcPr>
          <w:p w14:paraId="6FD93A45" w14:textId="7035539A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R</w:t>
            </w:r>
          </w:p>
        </w:tc>
        <w:tc>
          <w:tcPr>
            <w:tcW w:w="1917" w:type="pct"/>
          </w:tcPr>
          <w:p w14:paraId="7B9D6ECF" w14:textId="1C7BBD7A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ATCCGCTCTTTGATCTATGGTGAA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GCCCTATT</w:t>
            </w:r>
          </w:p>
        </w:tc>
        <w:tc>
          <w:tcPr>
            <w:tcW w:w="1916" w:type="pct"/>
            <w:vMerge/>
          </w:tcPr>
          <w:p w14:paraId="14E054B6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AEA" w:rsidRPr="00E352E3" w14:paraId="0062FE6F" w14:textId="7D1E8E86" w:rsidTr="002F0803">
        <w:tc>
          <w:tcPr>
            <w:tcW w:w="1167" w:type="pct"/>
          </w:tcPr>
          <w:p w14:paraId="5EFCA0E7" w14:textId="045D485A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F</w:t>
            </w:r>
          </w:p>
        </w:tc>
        <w:tc>
          <w:tcPr>
            <w:tcW w:w="1917" w:type="pct"/>
          </w:tcPr>
          <w:p w14:paraId="1CB5AAB7" w14:textId="64980826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TCACCATAGATCAAAGAGCGGA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GATCAA</w:t>
            </w:r>
          </w:p>
        </w:tc>
        <w:tc>
          <w:tcPr>
            <w:tcW w:w="1916" w:type="pct"/>
            <w:vMerge w:val="restart"/>
          </w:tcPr>
          <w:p w14:paraId="666E5E96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Downstream of the fusion fragment</w:t>
            </w:r>
          </w:p>
          <w:p w14:paraId="184EA4AA" w14:textId="68C4F61D" w:rsidR="00050AEA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f</w:t>
            </w:r>
            <w:r w:rsidR="00050AEA" w:rsidRPr="00E352E3">
              <w:rPr>
                <w:rFonts w:ascii="Times New Roman" w:hAnsi="Times New Roman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50AEA"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="00050AEA" w:rsidRPr="00CE0840">
              <w:rPr>
                <w:rFonts w:ascii="Times New Roman" w:hAnsi="Times New Roman"/>
                <w:i/>
                <w:sz w:val="24"/>
                <w:szCs w:val="24"/>
              </w:rPr>
              <w:t>zmpC</w:t>
            </w:r>
            <w:proofErr w:type="spellEnd"/>
            <w:r w:rsidR="00050AEA" w:rsidRPr="00E352E3">
              <w:rPr>
                <w:rFonts w:ascii="Times New Roman" w:hAnsi="Times New Roman"/>
                <w:sz w:val="24"/>
                <w:szCs w:val="24"/>
              </w:rPr>
              <w:t xml:space="preserve"> (Step 2)</w:t>
            </w:r>
          </w:p>
        </w:tc>
      </w:tr>
      <w:tr w:rsidR="00050AEA" w:rsidRPr="00E352E3" w14:paraId="36D928C0" w14:textId="1C0FDC83" w:rsidTr="002F0803">
        <w:tc>
          <w:tcPr>
            <w:tcW w:w="1167" w:type="pct"/>
          </w:tcPr>
          <w:p w14:paraId="70C79487" w14:textId="099106DE" w:rsidR="00050AEA" w:rsidRPr="00E352E3" w:rsidRDefault="00050AEA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R</w:t>
            </w:r>
          </w:p>
        </w:tc>
        <w:tc>
          <w:tcPr>
            <w:tcW w:w="1917" w:type="pct"/>
          </w:tcPr>
          <w:p w14:paraId="339A05B1" w14:textId="25F91A1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TATAAACGCAAGAAAGCTA</w:t>
            </w:r>
          </w:p>
        </w:tc>
        <w:tc>
          <w:tcPr>
            <w:tcW w:w="1916" w:type="pct"/>
            <w:vMerge/>
          </w:tcPr>
          <w:p w14:paraId="278B3D65" w14:textId="77777777" w:rsidR="00050AEA" w:rsidRPr="00E352E3" w:rsidRDefault="00050AEA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56183A98" w14:textId="23BF2130" w:rsidTr="002F0803">
        <w:tc>
          <w:tcPr>
            <w:tcW w:w="1167" w:type="pct"/>
          </w:tcPr>
          <w:p w14:paraId="43FD123C" w14:textId="7461B23A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F</w:t>
            </w:r>
          </w:p>
        </w:tc>
        <w:tc>
          <w:tcPr>
            <w:tcW w:w="1917" w:type="pct"/>
          </w:tcPr>
          <w:p w14:paraId="5EB16262" w14:textId="0BC72843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GCTGCTGGTATCAAACAGGC</w:t>
            </w:r>
          </w:p>
        </w:tc>
        <w:tc>
          <w:tcPr>
            <w:tcW w:w="1916" w:type="pct"/>
            <w:vMerge w:val="restart"/>
          </w:tcPr>
          <w:p w14:paraId="7A7188B8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Upstream of the fusion fragment for</w:t>
            </w:r>
          </w:p>
          <w:p w14:paraId="7668EB93" w14:textId="7096F26D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5D960376" w14:textId="32226EFF" w:rsidTr="002F0803">
        <w:tc>
          <w:tcPr>
            <w:tcW w:w="1167" w:type="pct"/>
          </w:tcPr>
          <w:p w14:paraId="7A8CAFC2" w14:textId="4B1FF2CC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R</w:t>
            </w:r>
          </w:p>
        </w:tc>
        <w:tc>
          <w:tcPr>
            <w:tcW w:w="1917" w:type="pct"/>
          </w:tcPr>
          <w:p w14:paraId="023F9DD1" w14:textId="2D7AAE82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AGCATTATC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TCCAG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ATGAAAAAACCTCG</w:t>
            </w:r>
          </w:p>
        </w:tc>
        <w:tc>
          <w:tcPr>
            <w:tcW w:w="1916" w:type="pct"/>
            <w:vMerge/>
          </w:tcPr>
          <w:p w14:paraId="6E090B92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3A2DB64E" w14:textId="6C0DBF32" w:rsidTr="002F0803">
        <w:tc>
          <w:tcPr>
            <w:tcW w:w="1167" w:type="pct"/>
          </w:tcPr>
          <w:p w14:paraId="5F0FA9F9" w14:textId="07839026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F</w:t>
            </w:r>
          </w:p>
        </w:tc>
        <w:tc>
          <w:tcPr>
            <w:tcW w:w="1917" w:type="pct"/>
          </w:tcPr>
          <w:p w14:paraId="76F899B5" w14:textId="74DD8F06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GTAATCAGAT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ATTTTCGGTTTCTTCCTT</w:t>
            </w:r>
          </w:p>
        </w:tc>
        <w:tc>
          <w:tcPr>
            <w:tcW w:w="1916" w:type="pct"/>
            <w:vMerge w:val="restart"/>
          </w:tcPr>
          <w:p w14:paraId="461EC1F3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Downstream of the fusion fragment</w:t>
            </w:r>
          </w:p>
          <w:p w14:paraId="666CD53A" w14:textId="18096023" w:rsidR="00C85B85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f</w:t>
            </w:r>
            <w:r w:rsidR="00C85B85" w:rsidRPr="00E352E3">
              <w:rPr>
                <w:rFonts w:ascii="Times New Roman" w:hAnsi="Times New Roman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C85B85"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="00C85B85" w:rsidRPr="00CE0840">
              <w:rPr>
                <w:rFonts w:ascii="Times New Roman" w:hAnsi="Times New Roman"/>
                <w:i/>
                <w:sz w:val="24"/>
                <w:szCs w:val="24"/>
              </w:rPr>
              <w:t>zmpE</w:t>
            </w:r>
            <w:proofErr w:type="spellEnd"/>
            <w:r w:rsidR="00C85B85" w:rsidRPr="00E352E3">
              <w:rPr>
                <w:rFonts w:ascii="Times New Roman" w:hAnsi="Times New Roman"/>
                <w:sz w:val="24"/>
                <w:szCs w:val="24"/>
              </w:rPr>
              <w:t>(Step 1)</w:t>
            </w:r>
          </w:p>
        </w:tc>
      </w:tr>
      <w:tr w:rsidR="00C85B85" w:rsidRPr="00E352E3" w14:paraId="7A0439EC" w14:textId="783CF9D8" w:rsidTr="002F0803">
        <w:tc>
          <w:tcPr>
            <w:tcW w:w="1167" w:type="pct"/>
          </w:tcPr>
          <w:p w14:paraId="06B7AA6D" w14:textId="17E66B0A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R</w:t>
            </w:r>
          </w:p>
        </w:tc>
        <w:tc>
          <w:tcPr>
            <w:tcW w:w="1917" w:type="pct"/>
          </w:tcPr>
          <w:p w14:paraId="4F11D424" w14:textId="2DB8B6A2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AGCCTTCTGAGGTGCATTGG</w:t>
            </w:r>
          </w:p>
        </w:tc>
        <w:tc>
          <w:tcPr>
            <w:tcW w:w="1916" w:type="pct"/>
            <w:vMerge/>
          </w:tcPr>
          <w:p w14:paraId="5649C343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2C7589DC" w14:textId="66D4BB7A" w:rsidTr="002F0803">
        <w:tc>
          <w:tcPr>
            <w:tcW w:w="1167" w:type="pct"/>
          </w:tcPr>
          <w:p w14:paraId="0F2F1291" w14:textId="68A29C93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F</w:t>
            </w:r>
          </w:p>
        </w:tc>
        <w:tc>
          <w:tcPr>
            <w:tcW w:w="1917" w:type="pct"/>
          </w:tcPr>
          <w:p w14:paraId="1BE7F382" w14:textId="6CF57E0F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ATTAACATCATCTTGGACGG</w:t>
            </w:r>
          </w:p>
        </w:tc>
        <w:tc>
          <w:tcPr>
            <w:tcW w:w="1916" w:type="pct"/>
            <w:vMerge w:val="restart"/>
          </w:tcPr>
          <w:p w14:paraId="67603FBA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The fusion fragment of three for</w:t>
            </w:r>
          </w:p>
          <w:p w14:paraId="0A2924DE" w14:textId="7279B92E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62F96EA8" w14:textId="6778218D" w:rsidTr="002F0803">
        <w:tc>
          <w:tcPr>
            <w:tcW w:w="1167" w:type="pct"/>
          </w:tcPr>
          <w:p w14:paraId="34368946" w14:textId="47FE853B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R</w:t>
            </w:r>
          </w:p>
        </w:tc>
        <w:tc>
          <w:tcPr>
            <w:tcW w:w="1917" w:type="pct"/>
          </w:tcPr>
          <w:p w14:paraId="2B3D1FCB" w14:textId="3D3BFDFD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TTGATACTGCCCTTCTGTT</w:t>
            </w:r>
          </w:p>
        </w:tc>
        <w:tc>
          <w:tcPr>
            <w:tcW w:w="1916" w:type="pct"/>
            <w:vMerge/>
          </w:tcPr>
          <w:p w14:paraId="06AC1450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5E3FB05F" w14:textId="1293FEBB" w:rsidTr="002F0803">
        <w:tc>
          <w:tcPr>
            <w:tcW w:w="1167" w:type="pct"/>
          </w:tcPr>
          <w:p w14:paraId="161720EA" w14:textId="0E6E4D1E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F</w:t>
            </w:r>
          </w:p>
        </w:tc>
        <w:tc>
          <w:tcPr>
            <w:tcW w:w="1917" w:type="pct"/>
          </w:tcPr>
          <w:p w14:paraId="10566A7B" w14:textId="7A599F42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GGCAGCCCTTGCTGAAT</w:t>
            </w:r>
          </w:p>
        </w:tc>
        <w:tc>
          <w:tcPr>
            <w:tcW w:w="1916" w:type="pct"/>
            <w:vMerge w:val="restart"/>
          </w:tcPr>
          <w:p w14:paraId="1CD010D5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Upstream of the fusion fragment for</w:t>
            </w:r>
          </w:p>
          <w:p w14:paraId="52A01237" w14:textId="7522887A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(Step 2)</w:t>
            </w:r>
          </w:p>
        </w:tc>
      </w:tr>
      <w:tr w:rsidR="00C85B85" w:rsidRPr="00E352E3" w14:paraId="390D8974" w14:textId="61E7B05B" w:rsidTr="002F0803">
        <w:tc>
          <w:tcPr>
            <w:tcW w:w="1167" w:type="pct"/>
          </w:tcPr>
          <w:p w14:paraId="4C5E157C" w14:textId="6231CB7D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R</w:t>
            </w:r>
          </w:p>
        </w:tc>
        <w:tc>
          <w:tcPr>
            <w:tcW w:w="1917" w:type="pct"/>
          </w:tcPr>
          <w:p w14:paraId="506B223E" w14:textId="10CFF755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AACCGAAAATATTTTCCAGATGAA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AAACCTCG</w:t>
            </w:r>
          </w:p>
        </w:tc>
        <w:tc>
          <w:tcPr>
            <w:tcW w:w="1916" w:type="pct"/>
            <w:vMerge/>
          </w:tcPr>
          <w:p w14:paraId="10656DE0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68EEB96C" w14:textId="1E34E38C" w:rsidTr="002F0803">
        <w:tc>
          <w:tcPr>
            <w:tcW w:w="1167" w:type="pct"/>
          </w:tcPr>
          <w:p w14:paraId="575EF451" w14:textId="10E8A33A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F</w:t>
            </w:r>
          </w:p>
        </w:tc>
        <w:tc>
          <w:tcPr>
            <w:tcW w:w="1917" w:type="pct"/>
          </w:tcPr>
          <w:p w14:paraId="70CFA4B5" w14:textId="640CA833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TCATCTGGAAAATATTTTCGGT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CTTCCTT</w:t>
            </w:r>
          </w:p>
        </w:tc>
        <w:tc>
          <w:tcPr>
            <w:tcW w:w="1916" w:type="pct"/>
            <w:vMerge w:val="restart"/>
          </w:tcPr>
          <w:p w14:paraId="1B57FA0A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Downstream of the fusion fragment</w:t>
            </w:r>
          </w:p>
          <w:p w14:paraId="6E0A3C09" w14:textId="27D7F9AF" w:rsidR="00C85B85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f</w:t>
            </w:r>
            <w:r w:rsidR="00C85B85" w:rsidRPr="00E352E3">
              <w:rPr>
                <w:rFonts w:ascii="Times New Roman" w:hAnsi="Times New Roman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C85B85"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="00C85B85" w:rsidRPr="00CE0840">
              <w:rPr>
                <w:rFonts w:ascii="Times New Roman" w:hAnsi="Times New Roman"/>
                <w:i/>
                <w:sz w:val="24"/>
                <w:szCs w:val="24"/>
              </w:rPr>
              <w:t>zmpE</w:t>
            </w:r>
            <w:proofErr w:type="spellEnd"/>
            <w:r w:rsidR="00C85B85" w:rsidRPr="00E352E3">
              <w:rPr>
                <w:rFonts w:ascii="Times New Roman" w:hAnsi="Times New Roman"/>
                <w:sz w:val="24"/>
                <w:szCs w:val="24"/>
              </w:rPr>
              <w:t xml:space="preserve"> (Step 2)</w:t>
            </w:r>
          </w:p>
        </w:tc>
      </w:tr>
      <w:tr w:rsidR="00C85B85" w:rsidRPr="00E352E3" w14:paraId="1F200631" w14:textId="19AE1EBB" w:rsidTr="002F0803">
        <w:tc>
          <w:tcPr>
            <w:tcW w:w="1167" w:type="pct"/>
          </w:tcPr>
          <w:p w14:paraId="294C663D" w14:textId="1FC18075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R</w:t>
            </w:r>
          </w:p>
        </w:tc>
        <w:tc>
          <w:tcPr>
            <w:tcW w:w="1917" w:type="pct"/>
          </w:tcPr>
          <w:p w14:paraId="72FAEB41" w14:textId="2BA63ACF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ACCCAGACATGAGCGTCAA</w:t>
            </w:r>
          </w:p>
        </w:tc>
        <w:tc>
          <w:tcPr>
            <w:tcW w:w="1916" w:type="pct"/>
            <w:vMerge/>
          </w:tcPr>
          <w:p w14:paraId="47DDB058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3A27370D" w14:textId="1EC2F397" w:rsidTr="002F0803">
        <w:tc>
          <w:tcPr>
            <w:tcW w:w="1167" w:type="pct"/>
          </w:tcPr>
          <w:p w14:paraId="3CF363C8" w14:textId="52134767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S-F</w:t>
            </w:r>
          </w:p>
        </w:tc>
        <w:tc>
          <w:tcPr>
            <w:tcW w:w="1917" w:type="pct"/>
          </w:tcPr>
          <w:p w14:paraId="6047B63D" w14:textId="06CB35F4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CCCACTCTGGATAAATCGC</w:t>
            </w:r>
          </w:p>
        </w:tc>
        <w:tc>
          <w:tcPr>
            <w:tcW w:w="1916" w:type="pct"/>
            <w:vMerge w:val="restart"/>
          </w:tcPr>
          <w:p w14:paraId="44FB4AB2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Upstream of the fusion fragment for</w:t>
            </w:r>
          </w:p>
          <w:p w14:paraId="3807B69B" w14:textId="776D795C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0C553A3C" w14:textId="1AF52E7B" w:rsidTr="002F0803">
        <w:tc>
          <w:tcPr>
            <w:tcW w:w="1167" w:type="pct"/>
          </w:tcPr>
          <w:p w14:paraId="416DE0CD" w14:textId="13CDEC4A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S-R</w:t>
            </w:r>
          </w:p>
        </w:tc>
        <w:tc>
          <w:tcPr>
            <w:tcW w:w="1917" w:type="pct"/>
          </w:tcPr>
          <w:p w14:paraId="2F55DEE8" w14:textId="51FF1C9C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AGCATTATC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CAGCCGTTCGTTCGCTCA</w:t>
            </w:r>
          </w:p>
        </w:tc>
        <w:tc>
          <w:tcPr>
            <w:tcW w:w="1916" w:type="pct"/>
            <w:vMerge/>
          </w:tcPr>
          <w:p w14:paraId="4B04D3D0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5B85" w:rsidRPr="00E352E3" w14:paraId="1ED3E057" w14:textId="133EB612" w:rsidTr="002F0803">
        <w:tc>
          <w:tcPr>
            <w:tcW w:w="1167" w:type="pct"/>
          </w:tcPr>
          <w:p w14:paraId="2A9A36BB" w14:textId="5B42C472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F</w:t>
            </w:r>
          </w:p>
        </w:tc>
        <w:tc>
          <w:tcPr>
            <w:tcW w:w="1917" w:type="pct"/>
          </w:tcPr>
          <w:p w14:paraId="79326EDC" w14:textId="78889FDD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GTAATCAGAT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GCTGACAAATTTATCGCAAC</w:t>
            </w:r>
          </w:p>
        </w:tc>
        <w:tc>
          <w:tcPr>
            <w:tcW w:w="1916" w:type="pct"/>
            <w:vMerge w:val="restart"/>
          </w:tcPr>
          <w:p w14:paraId="67DB8C68" w14:textId="565C0D1E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Do</w:t>
            </w:r>
            <w:r w:rsidR="00FA7EA8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wnstream of the fusion fragment 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for</w:t>
            </w:r>
            <w:r w:rsidR="00FA7EA8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(Step 1)</w:t>
            </w:r>
          </w:p>
        </w:tc>
      </w:tr>
      <w:tr w:rsidR="00C85B85" w:rsidRPr="00E352E3" w14:paraId="5626A6CE" w14:textId="6CA650A3" w:rsidTr="002F0803">
        <w:tc>
          <w:tcPr>
            <w:tcW w:w="1167" w:type="pct"/>
          </w:tcPr>
          <w:p w14:paraId="41522B2B" w14:textId="3CF1C5E1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X-R</w:t>
            </w:r>
          </w:p>
        </w:tc>
        <w:tc>
          <w:tcPr>
            <w:tcW w:w="1917" w:type="pct"/>
          </w:tcPr>
          <w:p w14:paraId="084EE7FE" w14:textId="7A962CBE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GCCGGTGCTTATGACCTATT</w:t>
            </w:r>
          </w:p>
        </w:tc>
        <w:tc>
          <w:tcPr>
            <w:tcW w:w="1916" w:type="pct"/>
            <w:vMerge/>
          </w:tcPr>
          <w:p w14:paraId="43707BC5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5B85" w:rsidRPr="00E352E3" w14:paraId="681B6FDB" w14:textId="4D490676" w:rsidTr="002F0803">
        <w:tc>
          <w:tcPr>
            <w:tcW w:w="1167" w:type="pct"/>
          </w:tcPr>
          <w:p w14:paraId="23DA1B22" w14:textId="5B20578E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F</w:t>
            </w:r>
          </w:p>
        </w:tc>
        <w:tc>
          <w:tcPr>
            <w:tcW w:w="1917" w:type="pct"/>
          </w:tcPr>
          <w:p w14:paraId="014FA938" w14:textId="67E33438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CGCAAGGTCAGAGTATGAG</w:t>
            </w:r>
          </w:p>
        </w:tc>
        <w:tc>
          <w:tcPr>
            <w:tcW w:w="1916" w:type="pct"/>
            <w:vMerge w:val="restart"/>
          </w:tcPr>
          <w:p w14:paraId="0589CB2A" w14:textId="24701171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he fusion fragment of three for</w:t>
            </w:r>
            <w:r w:rsidR="00FA7EA8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587654E9" w14:textId="1243CC1F" w:rsidTr="002F0803">
        <w:tc>
          <w:tcPr>
            <w:tcW w:w="1167" w:type="pct"/>
          </w:tcPr>
          <w:p w14:paraId="7F9F0C55" w14:textId="0ABAB1A6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RH-R</w:t>
            </w:r>
          </w:p>
        </w:tc>
        <w:tc>
          <w:tcPr>
            <w:tcW w:w="1917" w:type="pct"/>
          </w:tcPr>
          <w:p w14:paraId="13A91424" w14:textId="376D854C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GCCTTTCAGCCCTTGTCTA</w:t>
            </w:r>
          </w:p>
        </w:tc>
        <w:tc>
          <w:tcPr>
            <w:tcW w:w="1916" w:type="pct"/>
            <w:vMerge/>
          </w:tcPr>
          <w:p w14:paraId="4DFA8E23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5B85" w:rsidRPr="00E352E3" w14:paraId="296E05B1" w14:textId="202BBC7E" w:rsidTr="002F0803">
        <w:tc>
          <w:tcPr>
            <w:tcW w:w="1167" w:type="pct"/>
          </w:tcPr>
          <w:p w14:paraId="4EA45273" w14:textId="2FE4CEE1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F</w:t>
            </w:r>
          </w:p>
        </w:tc>
        <w:tc>
          <w:tcPr>
            <w:tcW w:w="1917" w:type="pct"/>
          </w:tcPr>
          <w:p w14:paraId="10FBDD86" w14:textId="61DC50B1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CTTATCCAAGCCCTGAACA</w:t>
            </w:r>
          </w:p>
        </w:tc>
        <w:tc>
          <w:tcPr>
            <w:tcW w:w="1916" w:type="pct"/>
            <w:vMerge w:val="restart"/>
          </w:tcPr>
          <w:p w14:paraId="0A05162D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Upstream of the fusion fragment for</w:t>
            </w:r>
          </w:p>
          <w:p w14:paraId="48EAF734" w14:textId="00306BEE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N</w:t>
            </w:r>
            <w:proofErr w:type="spellEnd"/>
            <w:r w:rsidRPr="00CE0840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(Step 2)</w:t>
            </w:r>
          </w:p>
        </w:tc>
      </w:tr>
      <w:tr w:rsidR="00C85B85" w:rsidRPr="00E352E3" w14:paraId="2E16E25C" w14:textId="791A6007" w:rsidTr="002F0803">
        <w:tc>
          <w:tcPr>
            <w:tcW w:w="1167" w:type="pct"/>
          </w:tcPr>
          <w:p w14:paraId="7CDD30FD" w14:textId="54F145EA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U-R</w:t>
            </w:r>
          </w:p>
        </w:tc>
        <w:tc>
          <w:tcPr>
            <w:tcW w:w="1917" w:type="pct"/>
          </w:tcPr>
          <w:p w14:paraId="4CAD4402" w14:textId="7600F9B4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AATTTGTCAGCGACAGCCGTTCG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CGCTCA</w:t>
            </w:r>
          </w:p>
        </w:tc>
        <w:tc>
          <w:tcPr>
            <w:tcW w:w="1916" w:type="pct"/>
            <w:vMerge/>
          </w:tcPr>
          <w:p w14:paraId="03E2DA18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85B85" w:rsidRPr="00E352E3" w14:paraId="5FE45D85" w14:textId="30D56D43" w:rsidTr="002F0803">
        <w:tc>
          <w:tcPr>
            <w:tcW w:w="1167" w:type="pct"/>
          </w:tcPr>
          <w:p w14:paraId="3EF6B0E6" w14:textId="11E50691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F</w:t>
            </w:r>
          </w:p>
        </w:tc>
        <w:tc>
          <w:tcPr>
            <w:tcW w:w="1917" w:type="pct"/>
          </w:tcPr>
          <w:p w14:paraId="18ED3A5A" w14:textId="7A420E4B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CGAACGGCTGTCGCTGACAAATT</w:t>
            </w: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TATCGCAAC</w:t>
            </w:r>
          </w:p>
        </w:tc>
        <w:tc>
          <w:tcPr>
            <w:tcW w:w="1916" w:type="pct"/>
            <w:vMerge w:val="restart"/>
          </w:tcPr>
          <w:p w14:paraId="22084E47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Downstream of the fusion fragment</w:t>
            </w:r>
          </w:p>
          <w:p w14:paraId="06CD7311" w14:textId="3C76BD6C" w:rsidR="00C85B85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 w:rsidR="00C85B85" w:rsidRPr="00CE0840">
              <w:rPr>
                <w:rFonts w:ascii="Times New Roman" w:hAnsi="Times New Roman"/>
                <w:i/>
                <w:sz w:val="24"/>
                <w:szCs w:val="24"/>
              </w:rPr>
              <w:t>zmpN</w:t>
            </w:r>
            <w:proofErr w:type="spellEnd"/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Step 2)</w:t>
            </w:r>
          </w:p>
        </w:tc>
      </w:tr>
      <w:tr w:rsidR="00C85B85" w:rsidRPr="00E352E3" w14:paraId="57674078" w14:textId="12C410D8" w:rsidTr="002F0803">
        <w:tc>
          <w:tcPr>
            <w:tcW w:w="1167" w:type="pct"/>
          </w:tcPr>
          <w:p w14:paraId="56E49474" w14:textId="410D82C0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D-R</w:t>
            </w:r>
          </w:p>
        </w:tc>
        <w:tc>
          <w:tcPr>
            <w:tcW w:w="1917" w:type="pct"/>
          </w:tcPr>
          <w:p w14:paraId="1A1FF784" w14:textId="5E86C02D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GGCTTGACAGGCTTTTCCGTG</w:t>
            </w:r>
          </w:p>
        </w:tc>
        <w:tc>
          <w:tcPr>
            <w:tcW w:w="1916" w:type="pct"/>
            <w:vMerge/>
          </w:tcPr>
          <w:p w14:paraId="06C6F4C1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85B85" w:rsidRPr="00E352E3" w14:paraId="6C5336EB" w14:textId="19A85221" w:rsidTr="002F0803">
        <w:tc>
          <w:tcPr>
            <w:tcW w:w="1167" w:type="pct"/>
          </w:tcPr>
          <w:p w14:paraId="2F211A4E" w14:textId="7998AB4B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F</w:t>
            </w:r>
          </w:p>
        </w:tc>
        <w:tc>
          <w:tcPr>
            <w:tcW w:w="1917" w:type="pct"/>
          </w:tcPr>
          <w:p w14:paraId="23FAEC98" w14:textId="15846CA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TAGGCCAGCGGTGCAATCTCG</w:t>
            </w:r>
          </w:p>
        </w:tc>
        <w:tc>
          <w:tcPr>
            <w:tcW w:w="1916" w:type="pct"/>
            <w:vMerge w:val="restart"/>
          </w:tcPr>
          <w:p w14:paraId="69637070" w14:textId="324DA7F6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Upstream of the fusion fragment for</w:t>
            </w:r>
            <w:r w:rsidR="004E655D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6D262D8E" w14:textId="26DD5839" w:rsidTr="002F0803">
        <w:tc>
          <w:tcPr>
            <w:tcW w:w="1167" w:type="pct"/>
          </w:tcPr>
          <w:p w14:paraId="4F6EBBF3" w14:textId="674D2209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-S-R</w:t>
            </w:r>
          </w:p>
        </w:tc>
        <w:tc>
          <w:tcPr>
            <w:tcW w:w="1917" w:type="pct"/>
          </w:tcPr>
          <w:p w14:paraId="662D2660" w14:textId="5F8E829E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AGCATTATC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CTCCGCAAGGATATGTTTA</w:t>
            </w:r>
          </w:p>
        </w:tc>
        <w:tc>
          <w:tcPr>
            <w:tcW w:w="1916" w:type="pct"/>
            <w:vMerge/>
          </w:tcPr>
          <w:p w14:paraId="148E4CE4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5B85" w:rsidRPr="00E352E3" w14:paraId="4DCEAF00" w14:textId="32287390" w:rsidTr="002F0803">
        <w:tc>
          <w:tcPr>
            <w:tcW w:w="1167" w:type="pct"/>
          </w:tcPr>
          <w:p w14:paraId="63D21603" w14:textId="1A4A183D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X-F</w:t>
            </w:r>
          </w:p>
        </w:tc>
        <w:tc>
          <w:tcPr>
            <w:tcW w:w="1917" w:type="pct"/>
          </w:tcPr>
          <w:p w14:paraId="0DA353B3" w14:textId="47DB82E1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GTAATCAGAT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ATCAATGCCCCAAATACTCT</w:t>
            </w:r>
          </w:p>
        </w:tc>
        <w:tc>
          <w:tcPr>
            <w:tcW w:w="1916" w:type="pct"/>
            <w:vMerge w:val="restart"/>
          </w:tcPr>
          <w:p w14:paraId="26CF702C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Downstream of the fusion fragment</w:t>
            </w:r>
          </w:p>
          <w:p w14:paraId="54E61FA5" w14:textId="6113B311" w:rsidR="00C85B85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 w:rsidR="00C85B85" w:rsidRPr="00CE0840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  <w:r w:rsidR="00C85B85"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03C88B90" w14:textId="1B58EFF5" w:rsidTr="002F0803">
        <w:tc>
          <w:tcPr>
            <w:tcW w:w="1167" w:type="pct"/>
          </w:tcPr>
          <w:p w14:paraId="220CAB2D" w14:textId="370437A7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X-R</w:t>
            </w:r>
          </w:p>
        </w:tc>
        <w:tc>
          <w:tcPr>
            <w:tcW w:w="1917" w:type="pct"/>
          </w:tcPr>
          <w:p w14:paraId="5B0FAF65" w14:textId="7015EB9A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GGGGATTTTCAAAGAATTTA</w:t>
            </w:r>
          </w:p>
        </w:tc>
        <w:tc>
          <w:tcPr>
            <w:tcW w:w="1916" w:type="pct"/>
            <w:vMerge/>
          </w:tcPr>
          <w:p w14:paraId="3DFA5CE0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85B85" w:rsidRPr="00E352E3" w14:paraId="60EEF5F2" w14:textId="48C9D32B" w:rsidTr="002F0803">
        <w:tc>
          <w:tcPr>
            <w:tcW w:w="1167" w:type="pct"/>
          </w:tcPr>
          <w:p w14:paraId="39E3AE34" w14:textId="021C0745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H-F</w:t>
            </w:r>
          </w:p>
        </w:tc>
        <w:tc>
          <w:tcPr>
            <w:tcW w:w="1917" w:type="pct"/>
          </w:tcPr>
          <w:p w14:paraId="6E9EE61E" w14:textId="6B58A9C1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CCAGCGGTGCAATCTCGATA</w:t>
            </w:r>
          </w:p>
        </w:tc>
        <w:tc>
          <w:tcPr>
            <w:tcW w:w="1916" w:type="pct"/>
            <w:vMerge w:val="restart"/>
          </w:tcPr>
          <w:p w14:paraId="01B6F1A4" w14:textId="4BC983A5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he fusion fragment of three for</w:t>
            </w:r>
            <w:r w:rsidR="004E655D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(Step 1)</w:t>
            </w:r>
          </w:p>
        </w:tc>
      </w:tr>
      <w:tr w:rsidR="00C85B85" w:rsidRPr="00E352E3" w14:paraId="46876BFC" w14:textId="6260CBF6" w:rsidTr="002F0803">
        <w:tc>
          <w:tcPr>
            <w:tcW w:w="1167" w:type="pct"/>
          </w:tcPr>
          <w:p w14:paraId="0665FE75" w14:textId="2C4E0446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H-R</w:t>
            </w:r>
          </w:p>
        </w:tc>
        <w:tc>
          <w:tcPr>
            <w:tcW w:w="1917" w:type="pct"/>
          </w:tcPr>
          <w:p w14:paraId="11DF81E8" w14:textId="196A4B02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TCTAAGAAGGCTTCCAATC</w:t>
            </w:r>
          </w:p>
        </w:tc>
        <w:tc>
          <w:tcPr>
            <w:tcW w:w="1916" w:type="pct"/>
            <w:vMerge/>
          </w:tcPr>
          <w:p w14:paraId="367D7CBA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5B85" w:rsidRPr="00E352E3" w14:paraId="51DF9F7D" w14:textId="0726CCAE" w:rsidTr="002F0803">
        <w:tc>
          <w:tcPr>
            <w:tcW w:w="1167" w:type="pct"/>
          </w:tcPr>
          <w:p w14:paraId="27B9C38D" w14:textId="4B9B6AF0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U-F</w:t>
            </w:r>
          </w:p>
        </w:tc>
        <w:tc>
          <w:tcPr>
            <w:tcW w:w="1917" w:type="pct"/>
          </w:tcPr>
          <w:p w14:paraId="1C8FC0AE" w14:textId="7B69E19D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TTGGCTGAAAAATGCACAA</w:t>
            </w:r>
          </w:p>
        </w:tc>
        <w:tc>
          <w:tcPr>
            <w:tcW w:w="1916" w:type="pct"/>
            <w:vMerge w:val="restart"/>
          </w:tcPr>
          <w:p w14:paraId="51F9EB71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Upstream of the fusion fragment for</w:t>
            </w:r>
          </w:p>
          <w:p w14:paraId="7686F245" w14:textId="7BCA36B5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  <w:r w:rsidRPr="00CE0840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color w:val="000000"/>
                <w:sz w:val="24"/>
                <w:szCs w:val="24"/>
              </w:rPr>
              <w:t>(Step 2)</w:t>
            </w:r>
          </w:p>
        </w:tc>
      </w:tr>
      <w:tr w:rsidR="00C85B85" w:rsidRPr="00E352E3" w14:paraId="280D67FA" w14:textId="320930B6" w:rsidTr="002F0803">
        <w:tc>
          <w:tcPr>
            <w:tcW w:w="1167" w:type="pct"/>
          </w:tcPr>
          <w:p w14:paraId="17801028" w14:textId="5A15E97C" w:rsidR="00C85B85" w:rsidRPr="00E352E3" w:rsidRDefault="00C85B85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U-R</w:t>
            </w:r>
          </w:p>
        </w:tc>
        <w:tc>
          <w:tcPr>
            <w:tcW w:w="1917" w:type="pct"/>
          </w:tcPr>
          <w:p w14:paraId="26F88B86" w14:textId="29AD573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GGGCATTGATGCCCTCCGCAAGG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ATGTTTA</w:t>
            </w:r>
          </w:p>
        </w:tc>
        <w:tc>
          <w:tcPr>
            <w:tcW w:w="1916" w:type="pct"/>
            <w:vMerge/>
          </w:tcPr>
          <w:p w14:paraId="259E8252" w14:textId="77777777" w:rsidR="00C85B85" w:rsidRPr="00E352E3" w:rsidRDefault="00C85B85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71E9F" w:rsidRPr="00E352E3" w14:paraId="5D7B434B" w14:textId="4CFA5336" w:rsidTr="002F0803">
        <w:tc>
          <w:tcPr>
            <w:tcW w:w="1167" w:type="pct"/>
          </w:tcPr>
          <w:p w14:paraId="788DE964" w14:textId="740EA539" w:rsidR="00271E9F" w:rsidRPr="00E352E3" w:rsidRDefault="00271E9F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D-F</w:t>
            </w:r>
          </w:p>
        </w:tc>
        <w:tc>
          <w:tcPr>
            <w:tcW w:w="1917" w:type="pct"/>
          </w:tcPr>
          <w:p w14:paraId="773F9670" w14:textId="0B770384" w:rsidR="00271E9F" w:rsidRPr="00E352E3" w:rsidRDefault="00271E9F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CTTGCGGAGGGCATCAATGCCC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AATACTCT</w:t>
            </w:r>
          </w:p>
        </w:tc>
        <w:tc>
          <w:tcPr>
            <w:tcW w:w="1916" w:type="pct"/>
            <w:vMerge w:val="restart"/>
          </w:tcPr>
          <w:p w14:paraId="3A572D23" w14:textId="59F09118" w:rsidR="00271E9F" w:rsidRPr="00E352E3" w:rsidRDefault="00271E9F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Downstream of the fusion fragment for</w:t>
            </w:r>
            <w:r w:rsidR="004E655D"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Δ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(Step 2)</w:t>
            </w:r>
          </w:p>
        </w:tc>
      </w:tr>
      <w:tr w:rsidR="00271E9F" w:rsidRPr="00E352E3" w14:paraId="76F851F1" w14:textId="3D6B6E7B" w:rsidTr="002F0803">
        <w:tc>
          <w:tcPr>
            <w:tcW w:w="1167" w:type="pct"/>
          </w:tcPr>
          <w:p w14:paraId="66DB1E36" w14:textId="5C751040" w:rsidR="00271E9F" w:rsidRPr="00E352E3" w:rsidRDefault="00271E9F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D-R</w:t>
            </w:r>
          </w:p>
        </w:tc>
        <w:tc>
          <w:tcPr>
            <w:tcW w:w="1917" w:type="pct"/>
          </w:tcPr>
          <w:p w14:paraId="7F22D953" w14:textId="42718115" w:rsidR="00271E9F" w:rsidRPr="00E352E3" w:rsidRDefault="00271E9F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AAAACGGCTTGAAAGTGACT</w:t>
            </w:r>
          </w:p>
        </w:tc>
        <w:tc>
          <w:tcPr>
            <w:tcW w:w="1916" w:type="pct"/>
            <w:vMerge/>
          </w:tcPr>
          <w:p w14:paraId="5D7A4B8F" w14:textId="77777777" w:rsidR="00271E9F" w:rsidRPr="00E352E3" w:rsidRDefault="00271E9F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71E9F" w:rsidRPr="00E352E3" w14:paraId="36DFB248" w14:textId="37B195DA" w:rsidTr="00271E9F">
        <w:tc>
          <w:tcPr>
            <w:tcW w:w="5000" w:type="pct"/>
            <w:gridSpan w:val="3"/>
          </w:tcPr>
          <w:p w14:paraId="32CE8B10" w14:textId="1D330588" w:rsidR="00271E9F" w:rsidRPr="00E352E3" w:rsidRDefault="00271E9F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 for deletion detection</w:t>
            </w:r>
          </w:p>
        </w:tc>
      </w:tr>
      <w:tr w:rsidR="00B55B52" w:rsidRPr="00E352E3" w14:paraId="38A89FDD" w14:textId="38B9A780" w:rsidTr="002F0803">
        <w:tc>
          <w:tcPr>
            <w:tcW w:w="1167" w:type="pct"/>
          </w:tcPr>
          <w:p w14:paraId="56293CDF" w14:textId="6AB94A8B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lastRenderedPageBreak/>
              <w:t>zmpC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917" w:type="pct"/>
          </w:tcPr>
          <w:p w14:paraId="07112AEE" w14:textId="3F06E49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GCCGTTCGATATTGTGGTC</w:t>
            </w:r>
          </w:p>
        </w:tc>
        <w:tc>
          <w:tcPr>
            <w:tcW w:w="1916" w:type="pct"/>
            <w:vMerge w:val="restart"/>
          </w:tcPr>
          <w:p w14:paraId="455BA64D" w14:textId="66BFD96C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Primers for detection of </w:t>
            </w:r>
            <w:proofErr w:type="spellStart"/>
            <w:r w:rsidRPr="00E352E3">
              <w:rPr>
                <w:rFonts w:ascii="Times New Roman" w:hAnsi="Times New Roman"/>
                <w:i/>
                <w:kern w:val="0"/>
                <w:sz w:val="24"/>
                <w:szCs w:val="24"/>
              </w:rPr>
              <w:t>zmpC</w:t>
            </w:r>
            <w:proofErr w:type="spellEnd"/>
          </w:p>
        </w:tc>
      </w:tr>
      <w:tr w:rsidR="00B55B52" w:rsidRPr="00E352E3" w14:paraId="02051B68" w14:textId="6807B8C7" w:rsidTr="002F0803">
        <w:tc>
          <w:tcPr>
            <w:tcW w:w="1167" w:type="pct"/>
          </w:tcPr>
          <w:p w14:paraId="787FA9A5" w14:textId="15548080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C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917" w:type="pct"/>
          </w:tcPr>
          <w:p w14:paraId="549C0F55" w14:textId="2D57F589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CCGCTTTGCCAACCTGT</w:t>
            </w:r>
          </w:p>
        </w:tc>
        <w:tc>
          <w:tcPr>
            <w:tcW w:w="1916" w:type="pct"/>
            <w:vMerge/>
          </w:tcPr>
          <w:p w14:paraId="0B489E36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55B52" w:rsidRPr="00E352E3" w14:paraId="3EEFBEB4" w14:textId="7BEA3104" w:rsidTr="002F0803">
        <w:tc>
          <w:tcPr>
            <w:tcW w:w="1167" w:type="pct"/>
          </w:tcPr>
          <w:p w14:paraId="7CE0330C" w14:textId="5B66C6CE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917" w:type="pct"/>
          </w:tcPr>
          <w:p w14:paraId="4013494C" w14:textId="6AD46BA5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TGTGGAAGAAGAGCTCGG</w:t>
            </w:r>
          </w:p>
        </w:tc>
        <w:tc>
          <w:tcPr>
            <w:tcW w:w="1916" w:type="pct"/>
            <w:vMerge w:val="restart"/>
          </w:tcPr>
          <w:p w14:paraId="62675785" w14:textId="753771BA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Primers for detection of </w:t>
            </w:r>
            <w:proofErr w:type="spellStart"/>
            <w:r w:rsidRPr="00E352E3">
              <w:rPr>
                <w:rFonts w:ascii="Times New Roman" w:hAnsi="Times New Roman"/>
                <w:i/>
                <w:kern w:val="0"/>
                <w:sz w:val="24"/>
                <w:szCs w:val="24"/>
              </w:rPr>
              <w:t>zmpE</w:t>
            </w:r>
            <w:proofErr w:type="spellEnd"/>
          </w:p>
        </w:tc>
      </w:tr>
      <w:tr w:rsidR="00B55B52" w:rsidRPr="00E352E3" w14:paraId="77404198" w14:textId="319566E7" w:rsidTr="002F0803">
        <w:tc>
          <w:tcPr>
            <w:tcW w:w="1167" w:type="pct"/>
          </w:tcPr>
          <w:p w14:paraId="3A3EBAC0" w14:textId="7588468E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E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917" w:type="pct"/>
          </w:tcPr>
          <w:p w14:paraId="138F3065" w14:textId="1BB8E4AC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CGATAAGGCTTGTTTCCAGA</w:t>
            </w:r>
          </w:p>
        </w:tc>
        <w:tc>
          <w:tcPr>
            <w:tcW w:w="1916" w:type="pct"/>
            <w:vMerge/>
          </w:tcPr>
          <w:p w14:paraId="4B9980BD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44D3479D" w14:textId="5AEC9DD0" w:rsidTr="002F0803">
        <w:tc>
          <w:tcPr>
            <w:tcW w:w="1167" w:type="pct"/>
          </w:tcPr>
          <w:p w14:paraId="7184F604" w14:textId="2B18F9AE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917" w:type="pct"/>
          </w:tcPr>
          <w:p w14:paraId="14DEDD0F" w14:textId="67023E40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GCCCGTCTTGCATACATAG</w:t>
            </w:r>
          </w:p>
        </w:tc>
        <w:tc>
          <w:tcPr>
            <w:tcW w:w="1916" w:type="pct"/>
            <w:vMerge w:val="restart"/>
          </w:tcPr>
          <w:p w14:paraId="426F1585" w14:textId="441253CB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Primers for detection of </w:t>
            </w:r>
            <w:proofErr w:type="spellStart"/>
            <w:r w:rsidRPr="00E352E3">
              <w:rPr>
                <w:rFonts w:ascii="Times New Roman" w:hAnsi="Times New Roman"/>
                <w:i/>
                <w:kern w:val="0"/>
                <w:sz w:val="24"/>
                <w:szCs w:val="24"/>
              </w:rPr>
              <w:t>zmpN</w:t>
            </w:r>
            <w:proofErr w:type="spellEnd"/>
          </w:p>
        </w:tc>
      </w:tr>
      <w:tr w:rsidR="00B55B52" w:rsidRPr="00E352E3" w14:paraId="30079E3B" w14:textId="3A996ACE" w:rsidTr="002F0803">
        <w:tc>
          <w:tcPr>
            <w:tcW w:w="1167" w:type="pct"/>
          </w:tcPr>
          <w:p w14:paraId="358C1284" w14:textId="2D9F6940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N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917" w:type="pct"/>
          </w:tcPr>
          <w:p w14:paraId="59AF2ABE" w14:textId="683D1B8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TCAGCCAAAGACCTCATTT</w:t>
            </w:r>
          </w:p>
        </w:tc>
        <w:tc>
          <w:tcPr>
            <w:tcW w:w="1916" w:type="pct"/>
            <w:vMerge/>
          </w:tcPr>
          <w:p w14:paraId="2AA3325C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0AD7BCE9" w14:textId="51CFBEE0" w:rsidTr="002F0803">
        <w:tc>
          <w:tcPr>
            <w:tcW w:w="1167" w:type="pct"/>
          </w:tcPr>
          <w:p w14:paraId="5D09F543" w14:textId="41AF70C4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917" w:type="pct"/>
          </w:tcPr>
          <w:p w14:paraId="6212EB3F" w14:textId="60A8363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GGGGTAGTGGATAGAGACG</w:t>
            </w:r>
          </w:p>
        </w:tc>
        <w:tc>
          <w:tcPr>
            <w:tcW w:w="1916" w:type="pct"/>
            <w:vMerge w:val="restart"/>
          </w:tcPr>
          <w:p w14:paraId="29DA6DD8" w14:textId="2570963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 xml:space="preserve">Primers for detection of </w:t>
            </w:r>
            <w:proofErr w:type="spellStart"/>
            <w:r w:rsidRPr="00E352E3">
              <w:rPr>
                <w:rFonts w:ascii="Times New Roman" w:hAnsi="Times New Roman"/>
                <w:i/>
                <w:sz w:val="24"/>
                <w:szCs w:val="24"/>
              </w:rPr>
              <w:t>zmpB</w:t>
            </w:r>
            <w:proofErr w:type="spellEnd"/>
          </w:p>
        </w:tc>
      </w:tr>
      <w:tr w:rsidR="00B55B52" w:rsidRPr="00E352E3" w14:paraId="6A2E4F01" w14:textId="3BB4C279" w:rsidTr="002F0803">
        <w:tc>
          <w:tcPr>
            <w:tcW w:w="1167" w:type="pct"/>
          </w:tcPr>
          <w:p w14:paraId="2249846B" w14:textId="4C338D17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zmpB</w:t>
            </w:r>
            <w:proofErr w:type="spellEnd"/>
            <w:r w:rsidRPr="00E352E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917" w:type="pct"/>
          </w:tcPr>
          <w:p w14:paraId="7969C819" w14:textId="55E721F8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CAGAAACGGAAAAAAATGAT</w:t>
            </w:r>
          </w:p>
        </w:tc>
        <w:tc>
          <w:tcPr>
            <w:tcW w:w="1916" w:type="pct"/>
            <w:vMerge/>
          </w:tcPr>
          <w:p w14:paraId="20956EFB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5FFD5944" w14:textId="1FCF508D" w:rsidTr="002F0803">
        <w:tc>
          <w:tcPr>
            <w:tcW w:w="1167" w:type="pct"/>
          </w:tcPr>
          <w:p w14:paraId="78A23038" w14:textId="762AE7E2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sacB+spc-JC-F</w:t>
            </w:r>
            <w:proofErr w:type="spellEnd"/>
          </w:p>
        </w:tc>
        <w:tc>
          <w:tcPr>
            <w:tcW w:w="1917" w:type="pct"/>
          </w:tcPr>
          <w:p w14:paraId="0120BCF3" w14:textId="7F6BC0A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ACGGCAAACAAACACTGAC</w:t>
            </w:r>
          </w:p>
        </w:tc>
        <w:tc>
          <w:tcPr>
            <w:tcW w:w="1916" w:type="pct"/>
            <w:vMerge w:val="restart"/>
          </w:tcPr>
          <w:p w14:paraId="6F5201FE" w14:textId="6B21B2BF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Primers for detection of </w:t>
            </w:r>
            <w:proofErr w:type="spellStart"/>
            <w:r w:rsidRPr="00E352E3">
              <w:rPr>
                <w:rFonts w:ascii="Times New Roman" w:hAnsi="Times New Roman"/>
                <w:i/>
                <w:kern w:val="0"/>
                <w:sz w:val="24"/>
                <w:szCs w:val="24"/>
              </w:rPr>
              <w:t>sacB</w:t>
            </w:r>
            <w:proofErr w:type="spellEnd"/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352E3">
              <w:rPr>
                <w:rFonts w:ascii="Times New Roman" w:hAnsi="Times New Roman"/>
                <w:i/>
                <w:kern w:val="0"/>
                <w:sz w:val="24"/>
                <w:szCs w:val="24"/>
              </w:rPr>
              <w:t>spc</w:t>
            </w:r>
            <w:proofErr w:type="spellEnd"/>
          </w:p>
        </w:tc>
      </w:tr>
      <w:tr w:rsidR="00B55B52" w:rsidRPr="00E352E3" w14:paraId="77890849" w14:textId="38236622" w:rsidTr="002F0803">
        <w:tc>
          <w:tcPr>
            <w:tcW w:w="1167" w:type="pct"/>
          </w:tcPr>
          <w:p w14:paraId="12F4F3FA" w14:textId="3D447828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52E3">
              <w:rPr>
                <w:rFonts w:ascii="Times New Roman" w:hAnsi="Times New Roman"/>
                <w:sz w:val="24"/>
                <w:szCs w:val="24"/>
              </w:rPr>
              <w:t>sacB+spc-JC-R</w:t>
            </w:r>
            <w:proofErr w:type="spellEnd"/>
          </w:p>
        </w:tc>
        <w:tc>
          <w:tcPr>
            <w:tcW w:w="1917" w:type="pct"/>
          </w:tcPr>
          <w:p w14:paraId="5A40805B" w14:textId="5B359EC6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TGGGAGGATGATTCCACGG</w:t>
            </w:r>
          </w:p>
        </w:tc>
        <w:tc>
          <w:tcPr>
            <w:tcW w:w="1916" w:type="pct"/>
            <w:vMerge/>
          </w:tcPr>
          <w:p w14:paraId="4111FFBE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67F2B7B6" w14:textId="6A8CEA3F" w:rsidTr="00B55B52">
        <w:tc>
          <w:tcPr>
            <w:tcW w:w="5000" w:type="pct"/>
            <w:gridSpan w:val="3"/>
          </w:tcPr>
          <w:p w14:paraId="3B036501" w14:textId="03C3CCB8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Q-PCR to detect the expression levels</w:t>
            </w:r>
          </w:p>
        </w:tc>
      </w:tr>
      <w:tr w:rsidR="00B55B52" w:rsidRPr="00E352E3" w14:paraId="4EF3F9A4" w14:textId="0C46A358" w:rsidTr="002F0803">
        <w:tc>
          <w:tcPr>
            <w:tcW w:w="1167" w:type="pct"/>
          </w:tcPr>
          <w:p w14:paraId="362E4CF7" w14:textId="5C3A85BE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65-F</w:t>
            </w:r>
          </w:p>
        </w:tc>
        <w:tc>
          <w:tcPr>
            <w:tcW w:w="1917" w:type="pct"/>
          </w:tcPr>
          <w:p w14:paraId="294B75D3" w14:textId="04301676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ATGAAGCCTCTGGAATGTATGA</w:t>
            </w:r>
          </w:p>
        </w:tc>
        <w:tc>
          <w:tcPr>
            <w:tcW w:w="1916" w:type="pct"/>
            <w:vMerge w:val="restart"/>
          </w:tcPr>
          <w:p w14:paraId="0CF5217E" w14:textId="04848F01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CVO91_05665</w:t>
            </w:r>
          </w:p>
        </w:tc>
      </w:tr>
      <w:tr w:rsidR="00B55B52" w:rsidRPr="00E352E3" w14:paraId="449AC8AE" w14:textId="33128CEE" w:rsidTr="002F0803">
        <w:tc>
          <w:tcPr>
            <w:tcW w:w="1167" w:type="pct"/>
          </w:tcPr>
          <w:p w14:paraId="0D4E2B79" w14:textId="532268C4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65-R</w:t>
            </w:r>
          </w:p>
        </w:tc>
        <w:tc>
          <w:tcPr>
            <w:tcW w:w="1917" w:type="pct"/>
          </w:tcPr>
          <w:p w14:paraId="0AE66AC5" w14:textId="2091414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AGTCACGTCCTTGTTGGATAG</w:t>
            </w:r>
          </w:p>
        </w:tc>
        <w:tc>
          <w:tcPr>
            <w:tcW w:w="1916" w:type="pct"/>
            <w:vMerge/>
          </w:tcPr>
          <w:p w14:paraId="69B55C1A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746AE823" w14:textId="6D9B42E2" w:rsidTr="002F0803">
        <w:tc>
          <w:tcPr>
            <w:tcW w:w="1167" w:type="pct"/>
          </w:tcPr>
          <w:p w14:paraId="702AE2A7" w14:textId="581B495F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70-F</w:t>
            </w:r>
          </w:p>
        </w:tc>
        <w:tc>
          <w:tcPr>
            <w:tcW w:w="1917" w:type="pct"/>
          </w:tcPr>
          <w:p w14:paraId="38461A47" w14:textId="659A4DE2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ACTTGACCGACTACCTGAAAG</w:t>
            </w:r>
          </w:p>
        </w:tc>
        <w:tc>
          <w:tcPr>
            <w:tcW w:w="1916" w:type="pct"/>
            <w:vMerge w:val="restart"/>
          </w:tcPr>
          <w:p w14:paraId="7861D873" w14:textId="6EC6E78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CVO91_05670</w:t>
            </w:r>
          </w:p>
        </w:tc>
      </w:tr>
      <w:tr w:rsidR="00B55B52" w:rsidRPr="00E352E3" w14:paraId="6680A369" w14:textId="5CB9B9D3" w:rsidTr="002F0803">
        <w:tc>
          <w:tcPr>
            <w:tcW w:w="1167" w:type="pct"/>
          </w:tcPr>
          <w:p w14:paraId="7831257C" w14:textId="2BA97D32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70-R</w:t>
            </w:r>
          </w:p>
        </w:tc>
        <w:tc>
          <w:tcPr>
            <w:tcW w:w="1917" w:type="pct"/>
          </w:tcPr>
          <w:p w14:paraId="1077FF0F" w14:textId="09B7053E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AAAGACACCTAAGCGCAAATC</w:t>
            </w:r>
          </w:p>
        </w:tc>
        <w:tc>
          <w:tcPr>
            <w:tcW w:w="1916" w:type="pct"/>
            <w:vMerge/>
          </w:tcPr>
          <w:p w14:paraId="5C1AABD7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414909DB" w14:textId="063F4F4B" w:rsidTr="002F0803">
        <w:tc>
          <w:tcPr>
            <w:tcW w:w="1167" w:type="pct"/>
          </w:tcPr>
          <w:p w14:paraId="6026F25E" w14:textId="7E86C3FB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75-F</w:t>
            </w:r>
          </w:p>
        </w:tc>
        <w:tc>
          <w:tcPr>
            <w:tcW w:w="1917" w:type="pct"/>
          </w:tcPr>
          <w:p w14:paraId="512CDDE2" w14:textId="215BE57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GTCCCAAGTGCTGATCT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TAT</w:t>
            </w:r>
          </w:p>
        </w:tc>
        <w:tc>
          <w:tcPr>
            <w:tcW w:w="1916" w:type="pct"/>
            <w:vMerge w:val="restart"/>
          </w:tcPr>
          <w:p w14:paraId="45D1B135" w14:textId="10C94ED3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imers for detecting the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lastRenderedPageBreak/>
              <w:t>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CVO91_05675</w:t>
            </w:r>
          </w:p>
        </w:tc>
      </w:tr>
      <w:tr w:rsidR="00B55B52" w:rsidRPr="00E352E3" w14:paraId="66F9E9FB" w14:textId="18882A9A" w:rsidTr="002F0803">
        <w:tc>
          <w:tcPr>
            <w:tcW w:w="1167" w:type="pct"/>
          </w:tcPr>
          <w:p w14:paraId="4072D070" w14:textId="74FD41C3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lastRenderedPageBreak/>
              <w:t>CVO91_05675-R</w:t>
            </w:r>
          </w:p>
        </w:tc>
        <w:tc>
          <w:tcPr>
            <w:tcW w:w="1917" w:type="pct"/>
          </w:tcPr>
          <w:p w14:paraId="0FB3275E" w14:textId="73E615E5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CGGACACCCTTGATAGTTT</w:t>
            </w:r>
          </w:p>
        </w:tc>
        <w:tc>
          <w:tcPr>
            <w:tcW w:w="1916" w:type="pct"/>
            <w:vMerge/>
          </w:tcPr>
          <w:p w14:paraId="3AD72273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4123BF6D" w14:textId="6A515AB6" w:rsidTr="002F0803">
        <w:tc>
          <w:tcPr>
            <w:tcW w:w="1167" w:type="pct"/>
          </w:tcPr>
          <w:p w14:paraId="23BE29AD" w14:textId="146E6E79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80-F</w:t>
            </w:r>
          </w:p>
        </w:tc>
        <w:tc>
          <w:tcPr>
            <w:tcW w:w="1917" w:type="pct"/>
          </w:tcPr>
          <w:p w14:paraId="51519090" w14:textId="63761EBC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CATCAGTCGCAAGGAAATA</w:t>
            </w:r>
          </w:p>
        </w:tc>
        <w:tc>
          <w:tcPr>
            <w:tcW w:w="1916" w:type="pct"/>
            <w:vMerge w:val="restart"/>
          </w:tcPr>
          <w:p w14:paraId="4E11D627" w14:textId="10CFFF90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CVO91_05680</w:t>
            </w:r>
          </w:p>
        </w:tc>
      </w:tr>
      <w:tr w:rsidR="00B55B52" w:rsidRPr="00E352E3" w14:paraId="5F641485" w14:textId="1D516E70" w:rsidTr="002F0803">
        <w:tc>
          <w:tcPr>
            <w:tcW w:w="1167" w:type="pct"/>
          </w:tcPr>
          <w:p w14:paraId="4EA4BDCF" w14:textId="281E7820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80-R</w:t>
            </w:r>
          </w:p>
        </w:tc>
        <w:tc>
          <w:tcPr>
            <w:tcW w:w="1917" w:type="pct"/>
          </w:tcPr>
          <w:p w14:paraId="21128AD0" w14:textId="0CB54C80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AGAATAGGCTGCTCCAACAA</w:t>
            </w:r>
          </w:p>
        </w:tc>
        <w:tc>
          <w:tcPr>
            <w:tcW w:w="1916" w:type="pct"/>
            <w:vMerge/>
          </w:tcPr>
          <w:p w14:paraId="5806711D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B52" w:rsidRPr="00E352E3" w14:paraId="1EEFBB7F" w14:textId="0A2E48BE" w:rsidTr="002F0803">
        <w:tc>
          <w:tcPr>
            <w:tcW w:w="1167" w:type="pct"/>
          </w:tcPr>
          <w:p w14:paraId="4B252085" w14:textId="599048B3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85-F</w:t>
            </w:r>
          </w:p>
        </w:tc>
        <w:tc>
          <w:tcPr>
            <w:tcW w:w="1917" w:type="pct"/>
          </w:tcPr>
          <w:p w14:paraId="6A5D78CA" w14:textId="3FD2784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ATTGAAATCATGACCAACGAG</w:t>
            </w:r>
          </w:p>
        </w:tc>
        <w:tc>
          <w:tcPr>
            <w:tcW w:w="1916" w:type="pct"/>
            <w:vMerge w:val="restart"/>
          </w:tcPr>
          <w:p w14:paraId="2CA96762" w14:textId="12C92164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</w:t>
            </w:r>
            <w:r w:rsidRPr="00CE0840">
              <w:rPr>
                <w:rFonts w:ascii="Times New Roman" w:hAnsi="Times New Roman"/>
                <w:i/>
                <w:sz w:val="24"/>
                <w:szCs w:val="24"/>
              </w:rPr>
              <w:t>CVO91_05685</w:t>
            </w:r>
          </w:p>
        </w:tc>
      </w:tr>
      <w:tr w:rsidR="00B55B52" w:rsidRPr="00E352E3" w14:paraId="2C5C3650" w14:textId="79EFE394" w:rsidTr="002F0803">
        <w:tc>
          <w:tcPr>
            <w:tcW w:w="1167" w:type="pct"/>
          </w:tcPr>
          <w:p w14:paraId="23F93346" w14:textId="3D6A4801" w:rsidR="00B55B52" w:rsidRPr="00E352E3" w:rsidRDefault="00B55B52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CVO91_05685-R</w:t>
            </w:r>
          </w:p>
        </w:tc>
        <w:tc>
          <w:tcPr>
            <w:tcW w:w="1917" w:type="pct"/>
          </w:tcPr>
          <w:p w14:paraId="2A30C758" w14:textId="4E02276B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GGGTTGATACACAACCTTCT</w:t>
            </w:r>
          </w:p>
        </w:tc>
        <w:tc>
          <w:tcPr>
            <w:tcW w:w="1916" w:type="pct"/>
            <w:vMerge/>
          </w:tcPr>
          <w:p w14:paraId="02FAA1D3" w14:textId="77777777" w:rsidR="00B55B52" w:rsidRPr="00E352E3" w:rsidRDefault="00B55B5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7EA8" w:rsidRPr="00E352E3" w14:paraId="3CD2FB92" w14:textId="77777777" w:rsidTr="002F0803">
        <w:tc>
          <w:tcPr>
            <w:tcW w:w="1167" w:type="pct"/>
          </w:tcPr>
          <w:p w14:paraId="4441D8DF" w14:textId="0CB5E06F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GAPDH-F</w:t>
            </w:r>
          </w:p>
        </w:tc>
        <w:tc>
          <w:tcPr>
            <w:tcW w:w="1917" w:type="pct"/>
          </w:tcPr>
          <w:p w14:paraId="2D29BBCE" w14:textId="4092CBE2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TTTGGCACCAATGGCTAAAG</w:t>
            </w:r>
          </w:p>
        </w:tc>
        <w:tc>
          <w:tcPr>
            <w:tcW w:w="1916" w:type="pct"/>
            <w:vMerge w:val="restart"/>
          </w:tcPr>
          <w:p w14:paraId="35168AAE" w14:textId="23E25363" w:rsidR="00FA7EA8" w:rsidRPr="00E352E3" w:rsidRDefault="00CE51A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ins w:id="0" w:author="Qibing Gu" w:date="2024-01-05T14:33:00Z">
              <w:r w:rsidRPr="00CE51A2">
                <w:rPr>
                  <w:rFonts w:ascii="Times New Roman" w:hAnsi="Times New Roman"/>
                  <w:sz w:val="24"/>
                  <w:szCs w:val="24"/>
                </w:rPr>
                <w:t>Design based on the reference</w:t>
              </w:r>
              <w:r>
                <w:rPr>
                  <w:rFonts w:ascii="Times New Roman" w:hAnsi="Times New Roman"/>
                  <w:sz w:val="24"/>
                  <w:szCs w:val="24"/>
                </w:rPr>
                <w:t xml:space="preserve"> [1]</w:t>
              </w:r>
            </w:ins>
            <w:del w:id="1" w:author="Qibing Gu" w:date="2024-01-05T14:33:00Z">
              <w:r w:rsidR="00FA7EA8" w:rsidRPr="00E352E3" w:rsidDel="00CE51A2">
                <w:rPr>
                  <w:rFonts w:ascii="Times New Roman" w:hAnsi="Times New Roman"/>
                  <w:sz w:val="24"/>
                  <w:szCs w:val="24"/>
                </w:rPr>
                <w:delText>As the reference</w:delText>
              </w:r>
            </w:del>
          </w:p>
        </w:tc>
      </w:tr>
      <w:tr w:rsidR="00FA7EA8" w:rsidRPr="00E352E3" w14:paraId="65EF96E0" w14:textId="77777777" w:rsidTr="002F0803">
        <w:tc>
          <w:tcPr>
            <w:tcW w:w="1167" w:type="pct"/>
          </w:tcPr>
          <w:p w14:paraId="3FFA8A61" w14:textId="51682CCC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1917" w:type="pct"/>
          </w:tcPr>
          <w:p w14:paraId="099B884E" w14:textId="269B0AE6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CAGTGTAAGCGTGGATTGT</w:t>
            </w:r>
          </w:p>
        </w:tc>
        <w:tc>
          <w:tcPr>
            <w:tcW w:w="1916" w:type="pct"/>
            <w:vMerge/>
          </w:tcPr>
          <w:p w14:paraId="2EC8BC61" w14:textId="7777777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7EA8" w:rsidRPr="00E352E3" w14:paraId="523ECF61" w14:textId="77777777" w:rsidTr="002F0803">
        <w:tc>
          <w:tcPr>
            <w:tcW w:w="1167" w:type="pct"/>
          </w:tcPr>
          <w:p w14:paraId="7B654FBD" w14:textId="5FAD627C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TNF-α-F</w:t>
            </w:r>
          </w:p>
        </w:tc>
        <w:tc>
          <w:tcPr>
            <w:tcW w:w="1917" w:type="pct"/>
          </w:tcPr>
          <w:p w14:paraId="78B0EF4E" w14:textId="412D082F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AGCCTGTAGCCCACGTCGTAA</w:t>
            </w:r>
          </w:p>
        </w:tc>
        <w:tc>
          <w:tcPr>
            <w:tcW w:w="1916" w:type="pct"/>
            <w:vMerge w:val="restart"/>
          </w:tcPr>
          <w:p w14:paraId="36D987E3" w14:textId="6E61F6A6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TNF-α </w:t>
            </w:r>
          </w:p>
        </w:tc>
      </w:tr>
      <w:tr w:rsidR="00FA7EA8" w:rsidRPr="00E352E3" w14:paraId="34E8AB69" w14:textId="77777777" w:rsidTr="002F0803">
        <w:tc>
          <w:tcPr>
            <w:tcW w:w="1167" w:type="pct"/>
          </w:tcPr>
          <w:p w14:paraId="40EC13B5" w14:textId="65EDCB69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TNF-α-R</w:t>
            </w:r>
          </w:p>
        </w:tc>
        <w:tc>
          <w:tcPr>
            <w:tcW w:w="1917" w:type="pct"/>
          </w:tcPr>
          <w:p w14:paraId="3BBCCC96" w14:textId="60A348CF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GCACCACTAGTTGGTTGTCTTTG</w:t>
            </w:r>
          </w:p>
        </w:tc>
        <w:tc>
          <w:tcPr>
            <w:tcW w:w="1916" w:type="pct"/>
            <w:vMerge/>
          </w:tcPr>
          <w:p w14:paraId="55017B6B" w14:textId="7777777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7EA8" w:rsidRPr="00E352E3" w14:paraId="17D27FA7" w14:textId="77777777" w:rsidTr="002F0803">
        <w:tc>
          <w:tcPr>
            <w:tcW w:w="1167" w:type="pct"/>
          </w:tcPr>
          <w:p w14:paraId="238308AF" w14:textId="1B178181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IL-8-F</w:t>
            </w:r>
          </w:p>
        </w:tc>
        <w:tc>
          <w:tcPr>
            <w:tcW w:w="1917" w:type="pct"/>
          </w:tcPr>
          <w:p w14:paraId="74F0E3BC" w14:textId="59688020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GGGCGGTCAAAAAGTTTGC</w:t>
            </w:r>
          </w:p>
        </w:tc>
        <w:tc>
          <w:tcPr>
            <w:tcW w:w="1916" w:type="pct"/>
            <w:vMerge w:val="restart"/>
          </w:tcPr>
          <w:p w14:paraId="585D8C0C" w14:textId="1DB67DE5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 xml:space="preserve">levels of the IL-8 </w:t>
            </w:r>
          </w:p>
        </w:tc>
      </w:tr>
      <w:tr w:rsidR="00FA7EA8" w:rsidRPr="00E352E3" w14:paraId="08FBFBF7" w14:textId="77777777" w:rsidTr="002F0803">
        <w:tc>
          <w:tcPr>
            <w:tcW w:w="1167" w:type="pct"/>
          </w:tcPr>
          <w:p w14:paraId="68140DD9" w14:textId="121BED3E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IL-8-R</w:t>
            </w:r>
          </w:p>
        </w:tc>
        <w:tc>
          <w:tcPr>
            <w:tcW w:w="1917" w:type="pct"/>
          </w:tcPr>
          <w:p w14:paraId="64642767" w14:textId="67F5622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AGGTACGATCCAGGCTTCC</w:t>
            </w:r>
          </w:p>
        </w:tc>
        <w:tc>
          <w:tcPr>
            <w:tcW w:w="1916" w:type="pct"/>
            <w:vMerge/>
          </w:tcPr>
          <w:p w14:paraId="714897FF" w14:textId="7777777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7EA8" w:rsidRPr="00E352E3" w14:paraId="4CCD268E" w14:textId="77777777" w:rsidTr="002F0803">
        <w:tc>
          <w:tcPr>
            <w:tcW w:w="1167" w:type="pct"/>
          </w:tcPr>
          <w:p w14:paraId="2DF01934" w14:textId="7A90995E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MMP-9-F</w:t>
            </w:r>
          </w:p>
        </w:tc>
        <w:tc>
          <w:tcPr>
            <w:tcW w:w="1917" w:type="pct"/>
          </w:tcPr>
          <w:p w14:paraId="6F039DC7" w14:textId="66D9C57C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TGAGTCCGGCAGACAATCC</w:t>
            </w:r>
          </w:p>
        </w:tc>
        <w:tc>
          <w:tcPr>
            <w:tcW w:w="1916" w:type="pct"/>
            <w:vMerge w:val="restart"/>
          </w:tcPr>
          <w:p w14:paraId="78C8DCD7" w14:textId="481362E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 expression</w:t>
            </w:r>
            <w:r w:rsidR="00CE08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>levels of the MMP-9</w:t>
            </w:r>
          </w:p>
        </w:tc>
      </w:tr>
      <w:tr w:rsidR="00FA7EA8" w:rsidRPr="00E352E3" w14:paraId="299BD350" w14:textId="77777777" w:rsidTr="002F0803">
        <w:tc>
          <w:tcPr>
            <w:tcW w:w="1167" w:type="pct"/>
          </w:tcPr>
          <w:p w14:paraId="5F3B8B80" w14:textId="4552A9B9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M-MMP-9-R</w:t>
            </w:r>
          </w:p>
        </w:tc>
        <w:tc>
          <w:tcPr>
            <w:tcW w:w="1917" w:type="pct"/>
          </w:tcPr>
          <w:p w14:paraId="0A638CBD" w14:textId="20683662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ACTTCCAGTACCAACCGTCC</w:t>
            </w:r>
          </w:p>
        </w:tc>
        <w:tc>
          <w:tcPr>
            <w:tcW w:w="1916" w:type="pct"/>
            <w:vMerge/>
          </w:tcPr>
          <w:p w14:paraId="281ADCF8" w14:textId="7777777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7EA8" w:rsidRPr="00E352E3" w14:paraId="2C066AF7" w14:textId="77777777" w:rsidTr="002F0803">
        <w:tc>
          <w:tcPr>
            <w:tcW w:w="1167" w:type="pct"/>
          </w:tcPr>
          <w:p w14:paraId="21C6C302" w14:textId="0B80DFD9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β-Actin-F</w:t>
            </w:r>
          </w:p>
        </w:tc>
        <w:tc>
          <w:tcPr>
            <w:tcW w:w="1917" w:type="pct"/>
          </w:tcPr>
          <w:p w14:paraId="6133EB95" w14:textId="744B10C0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TCCAGCCTTCCTTCCTGG</w:t>
            </w:r>
          </w:p>
        </w:tc>
        <w:tc>
          <w:tcPr>
            <w:tcW w:w="1916" w:type="pct"/>
            <w:vMerge w:val="restart"/>
          </w:tcPr>
          <w:p w14:paraId="1FE19463" w14:textId="2BEA7184" w:rsidR="00FA7EA8" w:rsidRPr="00E352E3" w:rsidRDefault="00CE51A2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ins w:id="2" w:author="Qibing Gu" w:date="2024-01-05T14:34:00Z">
              <w:r w:rsidRPr="00CE51A2">
                <w:rPr>
                  <w:rFonts w:ascii="Times New Roman" w:hAnsi="Times New Roman"/>
                  <w:sz w:val="24"/>
                  <w:szCs w:val="24"/>
                </w:rPr>
                <w:t>Design based on the reference</w:t>
              </w:r>
              <w:r>
                <w:rPr>
                  <w:rFonts w:ascii="Times New Roman" w:hAnsi="Times New Roman"/>
                  <w:sz w:val="24"/>
                  <w:szCs w:val="24"/>
                </w:rPr>
                <w:t xml:space="preserve"> [2]</w:t>
              </w:r>
            </w:ins>
            <w:del w:id="3" w:author="Qibing Gu" w:date="2024-01-05T14:34:00Z">
              <w:r w:rsidR="00FA7EA8" w:rsidRPr="00E352E3" w:rsidDel="00CE51A2">
                <w:rPr>
                  <w:rFonts w:ascii="Times New Roman" w:hAnsi="Times New Roman"/>
                  <w:sz w:val="24"/>
                  <w:szCs w:val="24"/>
                </w:rPr>
                <w:delText>As the reference</w:delText>
              </w:r>
            </w:del>
          </w:p>
        </w:tc>
      </w:tr>
      <w:tr w:rsidR="00FA7EA8" w:rsidRPr="00E352E3" w14:paraId="2C95B500" w14:textId="77777777" w:rsidTr="002F0803">
        <w:tc>
          <w:tcPr>
            <w:tcW w:w="1167" w:type="pct"/>
          </w:tcPr>
          <w:p w14:paraId="625FF24E" w14:textId="33F3EE59" w:rsidR="00FA7EA8" w:rsidRPr="00E352E3" w:rsidRDefault="00FA7EA8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lastRenderedPageBreak/>
              <w:t>β-Actin-R</w:t>
            </w:r>
          </w:p>
        </w:tc>
        <w:tc>
          <w:tcPr>
            <w:tcW w:w="1917" w:type="pct"/>
          </w:tcPr>
          <w:p w14:paraId="15DF8782" w14:textId="6184DFEE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GTGTTGGCGTACAGGTCT</w:t>
            </w:r>
          </w:p>
        </w:tc>
        <w:tc>
          <w:tcPr>
            <w:tcW w:w="1916" w:type="pct"/>
            <w:vMerge/>
          </w:tcPr>
          <w:p w14:paraId="3B5E52A7" w14:textId="77777777" w:rsidR="00FA7EA8" w:rsidRPr="00E352E3" w:rsidRDefault="00FA7EA8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55D" w:rsidRPr="00E352E3" w14:paraId="63012FA5" w14:textId="77777777" w:rsidTr="004E655D">
        <w:tc>
          <w:tcPr>
            <w:tcW w:w="5000" w:type="pct"/>
            <w:gridSpan w:val="3"/>
          </w:tcPr>
          <w:p w14:paraId="69B86B81" w14:textId="52FDED08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 for construction of expression vectors</w:t>
            </w:r>
          </w:p>
        </w:tc>
      </w:tr>
      <w:tr w:rsidR="004E655D" w:rsidRPr="00E352E3" w14:paraId="39567D2D" w14:textId="77777777" w:rsidTr="002F0803">
        <w:tc>
          <w:tcPr>
            <w:tcW w:w="1167" w:type="pct"/>
          </w:tcPr>
          <w:p w14:paraId="06120D05" w14:textId="34D7F616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ZmpC-M26-F</w:t>
            </w:r>
          </w:p>
        </w:tc>
        <w:tc>
          <w:tcPr>
            <w:tcW w:w="1917" w:type="pct"/>
          </w:tcPr>
          <w:p w14:paraId="7D8A3DD2" w14:textId="0F3D4868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AAATGGGTCG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gatccGTAGAAAAAGAGGGGAAAGAC</w:t>
            </w:r>
          </w:p>
        </w:tc>
        <w:tc>
          <w:tcPr>
            <w:tcW w:w="1916" w:type="pct"/>
            <w:vMerge w:val="restart"/>
          </w:tcPr>
          <w:p w14:paraId="07C6528F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construction</w:t>
            </w:r>
          </w:p>
          <w:p w14:paraId="3B72ACA8" w14:textId="5E59FAB5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of ZmpC-M26</w:t>
            </w:r>
          </w:p>
        </w:tc>
      </w:tr>
      <w:tr w:rsidR="004E655D" w:rsidRPr="00E352E3" w14:paraId="4967E51A" w14:textId="77777777" w:rsidTr="002F0803">
        <w:tc>
          <w:tcPr>
            <w:tcW w:w="1167" w:type="pct"/>
          </w:tcPr>
          <w:p w14:paraId="76CF56C3" w14:textId="32513C6D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ZmpC-M26-R</w:t>
            </w:r>
          </w:p>
        </w:tc>
        <w:tc>
          <w:tcPr>
            <w:tcW w:w="1917" w:type="pct"/>
          </w:tcPr>
          <w:p w14:paraId="0B407E17" w14:textId="6E2E0FB2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TGGTGGTGGTG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cgagTGTTCTTAACATAAACGTCTATGG</w:t>
            </w:r>
          </w:p>
        </w:tc>
        <w:tc>
          <w:tcPr>
            <w:tcW w:w="1916" w:type="pct"/>
            <w:vMerge/>
          </w:tcPr>
          <w:p w14:paraId="4431E696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55D" w:rsidRPr="00E352E3" w14:paraId="6C9F85E3" w14:textId="77777777" w:rsidTr="002F0803">
        <w:tc>
          <w:tcPr>
            <w:tcW w:w="1167" w:type="pct"/>
          </w:tcPr>
          <w:p w14:paraId="12B3FF65" w14:textId="79C1FCF5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ZmpE-M26-F</w:t>
            </w:r>
          </w:p>
        </w:tc>
        <w:tc>
          <w:tcPr>
            <w:tcW w:w="1917" w:type="pct"/>
          </w:tcPr>
          <w:p w14:paraId="1E597F2A" w14:textId="5AA03ECC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AAATGGGTCGC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gatccCAAAATGCTCAGGCTGAACGA</w:t>
            </w:r>
          </w:p>
        </w:tc>
        <w:tc>
          <w:tcPr>
            <w:tcW w:w="1916" w:type="pct"/>
            <w:vMerge w:val="restart"/>
          </w:tcPr>
          <w:p w14:paraId="300D1EE1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construction</w:t>
            </w:r>
          </w:p>
          <w:p w14:paraId="6A702DF2" w14:textId="0266745C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of ZmpE-M26</w:t>
            </w:r>
          </w:p>
        </w:tc>
      </w:tr>
      <w:tr w:rsidR="004E655D" w:rsidRPr="00E352E3" w14:paraId="3466EAB6" w14:textId="77777777" w:rsidTr="002F0803">
        <w:tc>
          <w:tcPr>
            <w:tcW w:w="1167" w:type="pct"/>
          </w:tcPr>
          <w:p w14:paraId="2F601756" w14:textId="52F4ECA9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ZmpE-M26-R</w:t>
            </w:r>
          </w:p>
        </w:tc>
        <w:tc>
          <w:tcPr>
            <w:tcW w:w="1917" w:type="pct"/>
          </w:tcPr>
          <w:p w14:paraId="146C1D54" w14:textId="615C2BAE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TGGTGGTGGTG</w:t>
            </w: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ctcgagCTTCCATCATTCTCCAAATATAGA</w:t>
            </w:r>
          </w:p>
        </w:tc>
        <w:tc>
          <w:tcPr>
            <w:tcW w:w="1916" w:type="pct"/>
            <w:vMerge/>
          </w:tcPr>
          <w:p w14:paraId="12ADE640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55D" w:rsidRPr="00E352E3" w14:paraId="6F944F93" w14:textId="77777777" w:rsidTr="004E655D">
        <w:tc>
          <w:tcPr>
            <w:tcW w:w="5000" w:type="pct"/>
            <w:gridSpan w:val="3"/>
          </w:tcPr>
          <w:p w14:paraId="1157C7AF" w14:textId="1851F9A4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</w:t>
            </w:r>
            <w:r w:rsidR="00A802E4" w:rsidRPr="00E352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52E3">
              <w:rPr>
                <w:rFonts w:ascii="Times New Roman" w:hAnsi="Times New Roman"/>
                <w:sz w:val="24"/>
                <w:szCs w:val="24"/>
              </w:rPr>
              <w:t>vectors</w:t>
            </w:r>
          </w:p>
        </w:tc>
      </w:tr>
      <w:tr w:rsidR="004E655D" w:rsidRPr="00E352E3" w14:paraId="17B50DA0" w14:textId="77777777" w:rsidTr="002F0803">
        <w:tc>
          <w:tcPr>
            <w:tcW w:w="1167" w:type="pct"/>
          </w:tcPr>
          <w:p w14:paraId="4EE5F5D6" w14:textId="628F08F3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T7-F</w:t>
            </w:r>
          </w:p>
        </w:tc>
        <w:tc>
          <w:tcPr>
            <w:tcW w:w="1917" w:type="pct"/>
          </w:tcPr>
          <w:p w14:paraId="6715035B" w14:textId="5AAA1980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TAATACGACTCACTATAGGG</w:t>
            </w:r>
          </w:p>
        </w:tc>
        <w:tc>
          <w:tcPr>
            <w:tcW w:w="1916" w:type="pct"/>
            <w:vMerge w:val="restart"/>
          </w:tcPr>
          <w:p w14:paraId="0DCBD434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Primers for detecting the</w:t>
            </w:r>
          </w:p>
          <w:p w14:paraId="2C2EBA7D" w14:textId="5F98916D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vectors</w:t>
            </w:r>
          </w:p>
        </w:tc>
      </w:tr>
      <w:tr w:rsidR="004E655D" w:rsidRPr="00E352E3" w14:paraId="2C42B095" w14:textId="77777777" w:rsidTr="002F0803">
        <w:tc>
          <w:tcPr>
            <w:tcW w:w="1167" w:type="pct"/>
          </w:tcPr>
          <w:p w14:paraId="1224DBE3" w14:textId="749F5085" w:rsidR="004E655D" w:rsidRPr="00E352E3" w:rsidRDefault="004E655D" w:rsidP="00CE084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sz w:val="24"/>
                <w:szCs w:val="24"/>
              </w:rPr>
              <w:t>T7-R</w:t>
            </w:r>
          </w:p>
        </w:tc>
        <w:tc>
          <w:tcPr>
            <w:tcW w:w="1917" w:type="pct"/>
          </w:tcPr>
          <w:p w14:paraId="2B1448AA" w14:textId="11994EDF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52E3">
              <w:rPr>
                <w:rFonts w:ascii="Times New Roman" w:hAnsi="Times New Roman"/>
                <w:kern w:val="0"/>
                <w:sz w:val="24"/>
                <w:szCs w:val="24"/>
              </w:rPr>
              <w:t>GCTAGTTATTGCTCAGCGG</w:t>
            </w:r>
          </w:p>
        </w:tc>
        <w:tc>
          <w:tcPr>
            <w:tcW w:w="1916" w:type="pct"/>
            <w:vMerge/>
          </w:tcPr>
          <w:p w14:paraId="44347A40" w14:textId="77777777" w:rsidR="004E655D" w:rsidRPr="00E352E3" w:rsidRDefault="004E655D" w:rsidP="00CE084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3F6D67E" w14:textId="0315C434" w:rsidR="00A16207" w:rsidRPr="009B2BC6" w:rsidRDefault="00224003" w:rsidP="009B2BC6">
      <w:pPr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  <w:proofErr w:type="spellStart"/>
      <w:r w:rsidRPr="00E352E3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="00FA7EA8" w:rsidRPr="00E352E3">
        <w:rPr>
          <w:rFonts w:ascii="Times New Roman" w:hAnsi="Times New Roman"/>
          <w:kern w:val="0"/>
          <w:sz w:val="24"/>
          <w:szCs w:val="24"/>
        </w:rPr>
        <w:t>Underlined</w:t>
      </w:r>
      <w:proofErr w:type="spellEnd"/>
      <w:r w:rsidR="00FA7EA8" w:rsidRPr="00E352E3">
        <w:rPr>
          <w:rFonts w:ascii="Times New Roman" w:hAnsi="Times New Roman"/>
          <w:kern w:val="0"/>
          <w:sz w:val="24"/>
          <w:szCs w:val="24"/>
        </w:rPr>
        <w:t xml:space="preserve"> nucleotides denote reverse complement</w:t>
      </w:r>
      <w:r w:rsidR="004E655D" w:rsidRPr="00E352E3">
        <w:rPr>
          <w:rFonts w:ascii="Times New Roman" w:hAnsi="Times New Roman"/>
          <w:kern w:val="0"/>
          <w:sz w:val="24"/>
          <w:szCs w:val="24"/>
        </w:rPr>
        <w:t>; Lowercase nucleotides denote restriction enzyme sites</w:t>
      </w:r>
      <w:r w:rsidR="00FA7EA8" w:rsidRPr="00E352E3">
        <w:rPr>
          <w:rFonts w:ascii="Times New Roman" w:hAnsi="Times New Roman"/>
          <w:kern w:val="0"/>
          <w:sz w:val="24"/>
          <w:szCs w:val="24"/>
        </w:rPr>
        <w:t>.</w:t>
      </w:r>
    </w:p>
    <w:p w14:paraId="174E65D3" w14:textId="676229DE" w:rsidR="007F3BD6" w:rsidRDefault="00CE51A2" w:rsidP="00CE51A2">
      <w:pPr>
        <w:pStyle w:val="ae"/>
        <w:numPr>
          <w:ilvl w:val="0"/>
          <w:numId w:val="23"/>
        </w:numPr>
        <w:spacing w:line="480" w:lineRule="auto"/>
        <w:ind w:firstLineChars="0"/>
        <w:rPr>
          <w:ins w:id="4" w:author="Qibing Gu" w:date="2024-01-05T14:51:00Z"/>
          <w:rFonts w:ascii="Times New Roman" w:hAnsi="Times New Roman"/>
          <w:kern w:val="0"/>
          <w:sz w:val="24"/>
          <w:szCs w:val="24"/>
        </w:rPr>
      </w:pPr>
      <w:ins w:id="5" w:author="Qibing Gu" w:date="2024-01-05T14:35:00Z">
        <w:r w:rsidRPr="00CE51A2">
          <w:rPr>
            <w:rFonts w:ascii="Times New Roman" w:hAnsi="Times New Roman"/>
            <w:kern w:val="0"/>
            <w:sz w:val="24"/>
            <w:szCs w:val="24"/>
          </w:rPr>
          <w:t xml:space="preserve">Ju CX, Gu HW, Lu CP. Characterization and functional analysis of </w:t>
        </w:r>
        <w:proofErr w:type="spellStart"/>
        <w:r w:rsidRPr="00CE51A2">
          <w:rPr>
            <w:rFonts w:ascii="Times New Roman" w:hAnsi="Times New Roman"/>
            <w:kern w:val="0"/>
            <w:sz w:val="24"/>
            <w:szCs w:val="24"/>
          </w:rPr>
          <w:t>atl</w:t>
        </w:r>
        <w:proofErr w:type="spellEnd"/>
        <w:r w:rsidRPr="00CE51A2">
          <w:rPr>
            <w:rFonts w:ascii="Times New Roman" w:hAnsi="Times New Roman"/>
            <w:kern w:val="0"/>
            <w:sz w:val="24"/>
            <w:szCs w:val="24"/>
          </w:rPr>
          <w:t xml:space="preserve">, a novel gene encoding autolysin in Streptococcus suis. J </w:t>
        </w:r>
        <w:proofErr w:type="spellStart"/>
        <w:r w:rsidRPr="00CE51A2">
          <w:rPr>
            <w:rFonts w:ascii="Times New Roman" w:hAnsi="Times New Roman"/>
            <w:kern w:val="0"/>
            <w:sz w:val="24"/>
            <w:szCs w:val="24"/>
          </w:rPr>
          <w:t>Bacteriol</w:t>
        </w:r>
        <w:proofErr w:type="spellEnd"/>
        <w:r w:rsidRPr="00CE51A2">
          <w:rPr>
            <w:rFonts w:ascii="Times New Roman" w:hAnsi="Times New Roman"/>
            <w:kern w:val="0"/>
            <w:sz w:val="24"/>
            <w:szCs w:val="24"/>
          </w:rPr>
          <w:t>. 2012 Mar;194(6):1464-73.</w:t>
        </w:r>
      </w:ins>
    </w:p>
    <w:p w14:paraId="3562C7C4" w14:textId="00939DAF" w:rsidR="006C7BE8" w:rsidRDefault="00DC6540" w:rsidP="00CE51A2">
      <w:pPr>
        <w:pStyle w:val="ae"/>
        <w:numPr>
          <w:ilvl w:val="0"/>
          <w:numId w:val="23"/>
        </w:numPr>
        <w:spacing w:line="480" w:lineRule="auto"/>
        <w:ind w:firstLineChars="0"/>
        <w:rPr>
          <w:ins w:id="6" w:author="Qibing Gu" w:date="2024-01-05T14:35:00Z"/>
          <w:rFonts w:ascii="Times New Roman" w:hAnsi="Times New Roman"/>
          <w:kern w:val="0"/>
          <w:sz w:val="24"/>
          <w:szCs w:val="24"/>
        </w:rPr>
      </w:pPr>
      <w:ins w:id="7" w:author="Qibing Gu" w:date="2024-01-05T14:53:00Z">
        <w:r w:rsidRPr="00DC6540">
          <w:rPr>
            <w:rFonts w:ascii="Times New Roman" w:hAnsi="Times New Roman"/>
            <w:kern w:val="0"/>
            <w:sz w:val="24"/>
            <w:szCs w:val="24"/>
          </w:rPr>
          <w:t xml:space="preserve">Liu J, Zhong X, He Z, Zhang J, Bai J, Liu G, Liang Y, Ya L, Qin X. Erythromycin Suppresses the Cigarette Smoke Extract-Exposed Dendritic Cell-Mediated </w:t>
        </w:r>
        <w:r w:rsidRPr="00DC6540">
          <w:rPr>
            <w:rFonts w:ascii="Times New Roman" w:hAnsi="Times New Roman"/>
            <w:kern w:val="0"/>
            <w:sz w:val="24"/>
            <w:szCs w:val="24"/>
          </w:rPr>
          <w:lastRenderedPageBreak/>
          <w:t>Polarization of CD4</w:t>
        </w:r>
        <w:r w:rsidRPr="00DC6540">
          <w:rPr>
            <w:rFonts w:ascii="Times New Roman" w:hAnsi="Times New Roman"/>
            <w:kern w:val="0"/>
            <w:sz w:val="24"/>
            <w:szCs w:val="24"/>
            <w:vertAlign w:val="superscript"/>
          </w:rPr>
          <w:t>+</w:t>
        </w:r>
        <w:r w:rsidRPr="00DC6540">
          <w:rPr>
            <w:rFonts w:ascii="Times New Roman" w:hAnsi="Times New Roman"/>
            <w:kern w:val="0"/>
            <w:sz w:val="24"/>
            <w:szCs w:val="24"/>
          </w:rPr>
          <w:t xml:space="preserve"> T Cells into Th17 Cells. J Immunol Res. 2020 Jan </w:t>
        </w:r>
        <w:proofErr w:type="gramStart"/>
        <w:r w:rsidRPr="00DC6540">
          <w:rPr>
            <w:rFonts w:ascii="Times New Roman" w:hAnsi="Times New Roman"/>
            <w:kern w:val="0"/>
            <w:sz w:val="24"/>
            <w:szCs w:val="24"/>
          </w:rPr>
          <w:t>21;2020:1387952</w:t>
        </w:r>
        <w:proofErr w:type="gramEnd"/>
        <w:r w:rsidRPr="00DC6540">
          <w:rPr>
            <w:rFonts w:ascii="Times New Roman" w:hAnsi="Times New Roman"/>
            <w:kern w:val="0"/>
            <w:sz w:val="24"/>
            <w:szCs w:val="24"/>
          </w:rPr>
          <w:t>.</w:t>
        </w:r>
      </w:ins>
    </w:p>
    <w:p w14:paraId="709C996C" w14:textId="0AE1EC38" w:rsidR="00CE51A2" w:rsidRPr="006C7BE8" w:rsidRDefault="00CE51A2" w:rsidP="006C7BE8">
      <w:pPr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</w:p>
    <w:p w14:paraId="246E7834" w14:textId="77777777" w:rsidR="007F3BD6" w:rsidRPr="00E352E3" w:rsidRDefault="007F3BD6" w:rsidP="00923BB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4DDEE832" w14:textId="77777777" w:rsidR="007F3BD6" w:rsidRPr="00E352E3" w:rsidRDefault="007F3BD6" w:rsidP="00923BB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3EBB8AD" w14:textId="52F783ED" w:rsidR="00FC3EEA" w:rsidRPr="00E352E3" w:rsidRDefault="00FC3EEA" w:rsidP="00923BB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FC3EEA" w:rsidRPr="00E352E3" w:rsidSect="00FC61D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2051F" w14:textId="77777777" w:rsidR="004315DF" w:rsidRDefault="004315DF" w:rsidP="003F1086">
      <w:r>
        <w:separator/>
      </w:r>
    </w:p>
  </w:endnote>
  <w:endnote w:type="continuationSeparator" w:id="0">
    <w:p w14:paraId="26E08F32" w14:textId="77777777" w:rsidR="004315DF" w:rsidRDefault="004315DF" w:rsidP="003F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77C58" w14:textId="77777777" w:rsidR="004315DF" w:rsidRDefault="004315DF" w:rsidP="003F1086">
      <w:r>
        <w:separator/>
      </w:r>
    </w:p>
  </w:footnote>
  <w:footnote w:type="continuationSeparator" w:id="0">
    <w:p w14:paraId="4B35CACF" w14:textId="77777777" w:rsidR="004315DF" w:rsidRDefault="004315DF" w:rsidP="003F1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A3E"/>
    <w:multiLevelType w:val="multilevel"/>
    <w:tmpl w:val="BB1CA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A786D"/>
    <w:multiLevelType w:val="multilevel"/>
    <w:tmpl w:val="94B0A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556EB"/>
    <w:multiLevelType w:val="multilevel"/>
    <w:tmpl w:val="7554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45A54"/>
    <w:multiLevelType w:val="multilevel"/>
    <w:tmpl w:val="10144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644027"/>
    <w:multiLevelType w:val="multilevel"/>
    <w:tmpl w:val="CC3EE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0063E"/>
    <w:multiLevelType w:val="multilevel"/>
    <w:tmpl w:val="6F4A0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154D5"/>
    <w:multiLevelType w:val="multilevel"/>
    <w:tmpl w:val="5A4C7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B388F"/>
    <w:multiLevelType w:val="hybridMultilevel"/>
    <w:tmpl w:val="90EAD9E6"/>
    <w:lvl w:ilvl="0" w:tplc="90D607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12E5D9E"/>
    <w:multiLevelType w:val="multilevel"/>
    <w:tmpl w:val="89586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636C5C"/>
    <w:multiLevelType w:val="hybridMultilevel"/>
    <w:tmpl w:val="E7A40C2C"/>
    <w:lvl w:ilvl="0" w:tplc="374A6E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B974416"/>
    <w:multiLevelType w:val="multilevel"/>
    <w:tmpl w:val="929E4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147485"/>
    <w:multiLevelType w:val="multilevel"/>
    <w:tmpl w:val="E63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3F7126"/>
    <w:multiLevelType w:val="multilevel"/>
    <w:tmpl w:val="29DE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43847"/>
    <w:multiLevelType w:val="multilevel"/>
    <w:tmpl w:val="5B1CB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B22B49"/>
    <w:multiLevelType w:val="multilevel"/>
    <w:tmpl w:val="787A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A5115A"/>
    <w:multiLevelType w:val="multilevel"/>
    <w:tmpl w:val="B360F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6476CD"/>
    <w:multiLevelType w:val="multilevel"/>
    <w:tmpl w:val="C5DC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675BED"/>
    <w:multiLevelType w:val="multilevel"/>
    <w:tmpl w:val="AE26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7F49A8"/>
    <w:multiLevelType w:val="multilevel"/>
    <w:tmpl w:val="D3249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530C81"/>
    <w:multiLevelType w:val="multilevel"/>
    <w:tmpl w:val="CEF2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8A611E"/>
    <w:multiLevelType w:val="multilevel"/>
    <w:tmpl w:val="F42A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202CE"/>
    <w:multiLevelType w:val="multilevel"/>
    <w:tmpl w:val="7D047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2B1562"/>
    <w:multiLevelType w:val="multilevel"/>
    <w:tmpl w:val="01ACA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2695039">
    <w:abstractNumId w:val="16"/>
  </w:num>
  <w:num w:numId="2" w16cid:durableId="540703364">
    <w:abstractNumId w:val="4"/>
  </w:num>
  <w:num w:numId="3" w16cid:durableId="1351684836">
    <w:abstractNumId w:val="0"/>
  </w:num>
  <w:num w:numId="4" w16cid:durableId="1347093466">
    <w:abstractNumId w:val="22"/>
  </w:num>
  <w:num w:numId="5" w16cid:durableId="1437099401">
    <w:abstractNumId w:val="19"/>
  </w:num>
  <w:num w:numId="6" w16cid:durableId="959605014">
    <w:abstractNumId w:val="2"/>
  </w:num>
  <w:num w:numId="7" w16cid:durableId="542180866">
    <w:abstractNumId w:val="10"/>
  </w:num>
  <w:num w:numId="8" w16cid:durableId="504172212">
    <w:abstractNumId w:val="6"/>
  </w:num>
  <w:num w:numId="9" w16cid:durableId="172957277">
    <w:abstractNumId w:val="14"/>
  </w:num>
  <w:num w:numId="10" w16cid:durableId="1910383389">
    <w:abstractNumId w:val="20"/>
  </w:num>
  <w:num w:numId="11" w16cid:durableId="2142846244">
    <w:abstractNumId w:val="21"/>
  </w:num>
  <w:num w:numId="12" w16cid:durableId="1447962678">
    <w:abstractNumId w:val="12"/>
  </w:num>
  <w:num w:numId="13" w16cid:durableId="374895578">
    <w:abstractNumId w:val="5"/>
  </w:num>
  <w:num w:numId="14" w16cid:durableId="1630819377">
    <w:abstractNumId w:val="15"/>
  </w:num>
  <w:num w:numId="15" w16cid:durableId="373311901">
    <w:abstractNumId w:val="13"/>
  </w:num>
  <w:num w:numId="16" w16cid:durableId="1094127600">
    <w:abstractNumId w:val="11"/>
  </w:num>
  <w:num w:numId="17" w16cid:durableId="1429079710">
    <w:abstractNumId w:val="8"/>
  </w:num>
  <w:num w:numId="18" w16cid:durableId="1357001072">
    <w:abstractNumId w:val="17"/>
  </w:num>
  <w:num w:numId="19" w16cid:durableId="620959214">
    <w:abstractNumId w:val="18"/>
  </w:num>
  <w:num w:numId="20" w16cid:durableId="808744924">
    <w:abstractNumId w:val="1"/>
  </w:num>
  <w:num w:numId="21" w16cid:durableId="798258246">
    <w:abstractNumId w:val="3"/>
  </w:num>
  <w:num w:numId="22" w16cid:durableId="726294912">
    <w:abstractNumId w:val="7"/>
  </w:num>
  <w:num w:numId="23" w16cid:durableId="1627473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bing Gu">
    <w15:presenceInfo w15:providerId="Windows Live" w15:userId="00e54e84e528d2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twtadsw5dw0e2daa5p2wjdv9a9aaxpafe&quot;&gt;My EndNote Library&lt;record-ids&gt;&lt;item&gt;245&lt;/item&gt;&lt;/record-ids&gt;&lt;/item&gt;&lt;/Libraries&gt;"/>
  </w:docVars>
  <w:rsids>
    <w:rsidRoot w:val="00F21EAA"/>
    <w:rsid w:val="00010B7D"/>
    <w:rsid w:val="00011E0A"/>
    <w:rsid w:val="0001610C"/>
    <w:rsid w:val="0004112E"/>
    <w:rsid w:val="0004479D"/>
    <w:rsid w:val="00050AEA"/>
    <w:rsid w:val="000526A2"/>
    <w:rsid w:val="00053873"/>
    <w:rsid w:val="00055BA6"/>
    <w:rsid w:val="00061428"/>
    <w:rsid w:val="00070DAC"/>
    <w:rsid w:val="000747DE"/>
    <w:rsid w:val="00084480"/>
    <w:rsid w:val="00087998"/>
    <w:rsid w:val="000A1B30"/>
    <w:rsid w:val="000A5BDE"/>
    <w:rsid w:val="000B1C5B"/>
    <w:rsid w:val="000E33E4"/>
    <w:rsid w:val="000F39C6"/>
    <w:rsid w:val="000F7114"/>
    <w:rsid w:val="001045D7"/>
    <w:rsid w:val="0010504F"/>
    <w:rsid w:val="00115747"/>
    <w:rsid w:val="00116C07"/>
    <w:rsid w:val="00143D97"/>
    <w:rsid w:val="00144FEC"/>
    <w:rsid w:val="001550D4"/>
    <w:rsid w:val="001552E8"/>
    <w:rsid w:val="00162D67"/>
    <w:rsid w:val="0016443D"/>
    <w:rsid w:val="00165EFD"/>
    <w:rsid w:val="00172CC9"/>
    <w:rsid w:val="0018522C"/>
    <w:rsid w:val="00192BA4"/>
    <w:rsid w:val="001B0C68"/>
    <w:rsid w:val="001C2304"/>
    <w:rsid w:val="001D2EA6"/>
    <w:rsid w:val="001D3908"/>
    <w:rsid w:val="001D3ECB"/>
    <w:rsid w:val="001E3954"/>
    <w:rsid w:val="001F1563"/>
    <w:rsid w:val="001F2B10"/>
    <w:rsid w:val="00201C71"/>
    <w:rsid w:val="002040FA"/>
    <w:rsid w:val="00210A88"/>
    <w:rsid w:val="002130AE"/>
    <w:rsid w:val="00224003"/>
    <w:rsid w:val="00250A18"/>
    <w:rsid w:val="0025405C"/>
    <w:rsid w:val="00262A9D"/>
    <w:rsid w:val="00271E9F"/>
    <w:rsid w:val="002A6CA3"/>
    <w:rsid w:val="002B0FDB"/>
    <w:rsid w:val="002C0251"/>
    <w:rsid w:val="002C1AF0"/>
    <w:rsid w:val="002D0414"/>
    <w:rsid w:val="002D5933"/>
    <w:rsid w:val="002E20C3"/>
    <w:rsid w:val="002F0803"/>
    <w:rsid w:val="0030330A"/>
    <w:rsid w:val="00310C2A"/>
    <w:rsid w:val="003150BF"/>
    <w:rsid w:val="00323709"/>
    <w:rsid w:val="00354350"/>
    <w:rsid w:val="0036134C"/>
    <w:rsid w:val="003719F4"/>
    <w:rsid w:val="003757F0"/>
    <w:rsid w:val="00377D5C"/>
    <w:rsid w:val="00387B94"/>
    <w:rsid w:val="00390887"/>
    <w:rsid w:val="003A49F5"/>
    <w:rsid w:val="003B3FB2"/>
    <w:rsid w:val="003C148E"/>
    <w:rsid w:val="003C541B"/>
    <w:rsid w:val="003C5796"/>
    <w:rsid w:val="003D13B4"/>
    <w:rsid w:val="003D6940"/>
    <w:rsid w:val="003E6539"/>
    <w:rsid w:val="003F0C94"/>
    <w:rsid w:val="003F1086"/>
    <w:rsid w:val="00401440"/>
    <w:rsid w:val="00403F54"/>
    <w:rsid w:val="004044ED"/>
    <w:rsid w:val="00412E81"/>
    <w:rsid w:val="00413EE1"/>
    <w:rsid w:val="004315DF"/>
    <w:rsid w:val="004377DB"/>
    <w:rsid w:val="00446C4B"/>
    <w:rsid w:val="00447199"/>
    <w:rsid w:val="00460DC5"/>
    <w:rsid w:val="00462C0C"/>
    <w:rsid w:val="00471981"/>
    <w:rsid w:val="004818ED"/>
    <w:rsid w:val="00482FA0"/>
    <w:rsid w:val="004978F3"/>
    <w:rsid w:val="00497B22"/>
    <w:rsid w:val="004D180D"/>
    <w:rsid w:val="004D6AE4"/>
    <w:rsid w:val="004D7864"/>
    <w:rsid w:val="004E655D"/>
    <w:rsid w:val="004F2EC0"/>
    <w:rsid w:val="00516424"/>
    <w:rsid w:val="00516A7B"/>
    <w:rsid w:val="00521FCC"/>
    <w:rsid w:val="00530304"/>
    <w:rsid w:val="005537B0"/>
    <w:rsid w:val="005625E8"/>
    <w:rsid w:val="00564FDB"/>
    <w:rsid w:val="00570FB8"/>
    <w:rsid w:val="00571A48"/>
    <w:rsid w:val="005832A2"/>
    <w:rsid w:val="00594491"/>
    <w:rsid w:val="00594C8E"/>
    <w:rsid w:val="005A05D2"/>
    <w:rsid w:val="005A17BC"/>
    <w:rsid w:val="005A20EF"/>
    <w:rsid w:val="005A3012"/>
    <w:rsid w:val="005B0819"/>
    <w:rsid w:val="005C5E17"/>
    <w:rsid w:val="005D196D"/>
    <w:rsid w:val="005D3C6D"/>
    <w:rsid w:val="005E48AE"/>
    <w:rsid w:val="005F27B6"/>
    <w:rsid w:val="00603A67"/>
    <w:rsid w:val="00610088"/>
    <w:rsid w:val="00623935"/>
    <w:rsid w:val="00633220"/>
    <w:rsid w:val="00634C1A"/>
    <w:rsid w:val="00636D62"/>
    <w:rsid w:val="0064567A"/>
    <w:rsid w:val="00647EC0"/>
    <w:rsid w:val="00653BA1"/>
    <w:rsid w:val="00657747"/>
    <w:rsid w:val="00665F39"/>
    <w:rsid w:val="006976EC"/>
    <w:rsid w:val="006A2A3F"/>
    <w:rsid w:val="006A45B8"/>
    <w:rsid w:val="006B66BF"/>
    <w:rsid w:val="006C0C7B"/>
    <w:rsid w:val="006C0DE1"/>
    <w:rsid w:val="006C146F"/>
    <w:rsid w:val="006C2E31"/>
    <w:rsid w:val="006C429B"/>
    <w:rsid w:val="006C70FE"/>
    <w:rsid w:val="006C7BE8"/>
    <w:rsid w:val="006C7FB1"/>
    <w:rsid w:val="006E050B"/>
    <w:rsid w:val="006E3AC9"/>
    <w:rsid w:val="006E667B"/>
    <w:rsid w:val="007019AF"/>
    <w:rsid w:val="00712C3F"/>
    <w:rsid w:val="00726693"/>
    <w:rsid w:val="00730374"/>
    <w:rsid w:val="0073481C"/>
    <w:rsid w:val="0073555C"/>
    <w:rsid w:val="00767EC4"/>
    <w:rsid w:val="00786714"/>
    <w:rsid w:val="007916B3"/>
    <w:rsid w:val="007B2226"/>
    <w:rsid w:val="007C35FA"/>
    <w:rsid w:val="007C6772"/>
    <w:rsid w:val="007D1E12"/>
    <w:rsid w:val="007D3FF5"/>
    <w:rsid w:val="007D4381"/>
    <w:rsid w:val="007E280C"/>
    <w:rsid w:val="007F3BD6"/>
    <w:rsid w:val="00802689"/>
    <w:rsid w:val="00805227"/>
    <w:rsid w:val="00807034"/>
    <w:rsid w:val="00816690"/>
    <w:rsid w:val="00816EA3"/>
    <w:rsid w:val="00820674"/>
    <w:rsid w:val="00820AB1"/>
    <w:rsid w:val="0082194A"/>
    <w:rsid w:val="0082382C"/>
    <w:rsid w:val="00840C9D"/>
    <w:rsid w:val="0084183E"/>
    <w:rsid w:val="00844E2B"/>
    <w:rsid w:val="00846F95"/>
    <w:rsid w:val="00867744"/>
    <w:rsid w:val="0087001C"/>
    <w:rsid w:val="008856F3"/>
    <w:rsid w:val="008B256F"/>
    <w:rsid w:val="008C1A7E"/>
    <w:rsid w:val="008C5E56"/>
    <w:rsid w:val="008D4EFD"/>
    <w:rsid w:val="00900E1D"/>
    <w:rsid w:val="00901E4B"/>
    <w:rsid w:val="009024DB"/>
    <w:rsid w:val="009039D0"/>
    <w:rsid w:val="00906D56"/>
    <w:rsid w:val="00923BB1"/>
    <w:rsid w:val="00941EDD"/>
    <w:rsid w:val="00945B7D"/>
    <w:rsid w:val="0095097D"/>
    <w:rsid w:val="00950E28"/>
    <w:rsid w:val="0095361B"/>
    <w:rsid w:val="00955EFC"/>
    <w:rsid w:val="00960EB9"/>
    <w:rsid w:val="00961842"/>
    <w:rsid w:val="0096293E"/>
    <w:rsid w:val="0097022B"/>
    <w:rsid w:val="0097180C"/>
    <w:rsid w:val="00990331"/>
    <w:rsid w:val="009B2BC6"/>
    <w:rsid w:val="009B4BF3"/>
    <w:rsid w:val="009C506E"/>
    <w:rsid w:val="009C6215"/>
    <w:rsid w:val="009E52AF"/>
    <w:rsid w:val="009E74A7"/>
    <w:rsid w:val="00A01CB9"/>
    <w:rsid w:val="00A16207"/>
    <w:rsid w:val="00A17F7C"/>
    <w:rsid w:val="00A31E5A"/>
    <w:rsid w:val="00A45ADD"/>
    <w:rsid w:val="00A46E83"/>
    <w:rsid w:val="00A56572"/>
    <w:rsid w:val="00A62D0F"/>
    <w:rsid w:val="00A651D7"/>
    <w:rsid w:val="00A802E4"/>
    <w:rsid w:val="00A83571"/>
    <w:rsid w:val="00A92225"/>
    <w:rsid w:val="00A9528B"/>
    <w:rsid w:val="00A95469"/>
    <w:rsid w:val="00AA74A8"/>
    <w:rsid w:val="00AB12E2"/>
    <w:rsid w:val="00AB2965"/>
    <w:rsid w:val="00AC1790"/>
    <w:rsid w:val="00AD206D"/>
    <w:rsid w:val="00AD4F72"/>
    <w:rsid w:val="00AF63AF"/>
    <w:rsid w:val="00AF7779"/>
    <w:rsid w:val="00B056A2"/>
    <w:rsid w:val="00B16D50"/>
    <w:rsid w:val="00B21E65"/>
    <w:rsid w:val="00B229DF"/>
    <w:rsid w:val="00B23220"/>
    <w:rsid w:val="00B259A5"/>
    <w:rsid w:val="00B341FC"/>
    <w:rsid w:val="00B55B52"/>
    <w:rsid w:val="00B57498"/>
    <w:rsid w:val="00B57E66"/>
    <w:rsid w:val="00B60BC2"/>
    <w:rsid w:val="00B62A98"/>
    <w:rsid w:val="00B652DA"/>
    <w:rsid w:val="00B73855"/>
    <w:rsid w:val="00B75DB4"/>
    <w:rsid w:val="00B76690"/>
    <w:rsid w:val="00B773FD"/>
    <w:rsid w:val="00B87DAB"/>
    <w:rsid w:val="00B90080"/>
    <w:rsid w:val="00BA3C6D"/>
    <w:rsid w:val="00BA7364"/>
    <w:rsid w:val="00BA7942"/>
    <w:rsid w:val="00BC1B8A"/>
    <w:rsid w:val="00BC4D87"/>
    <w:rsid w:val="00BC60E8"/>
    <w:rsid w:val="00BC7F54"/>
    <w:rsid w:val="00BD09E2"/>
    <w:rsid w:val="00BD31C1"/>
    <w:rsid w:val="00C01891"/>
    <w:rsid w:val="00C03CF1"/>
    <w:rsid w:val="00C105AD"/>
    <w:rsid w:val="00C208E0"/>
    <w:rsid w:val="00C21A30"/>
    <w:rsid w:val="00C5532D"/>
    <w:rsid w:val="00C720FB"/>
    <w:rsid w:val="00C85B85"/>
    <w:rsid w:val="00C91314"/>
    <w:rsid w:val="00C979B0"/>
    <w:rsid w:val="00CA083B"/>
    <w:rsid w:val="00CA1E99"/>
    <w:rsid w:val="00CA5514"/>
    <w:rsid w:val="00CA5756"/>
    <w:rsid w:val="00CB4CA9"/>
    <w:rsid w:val="00CB722F"/>
    <w:rsid w:val="00CC14ED"/>
    <w:rsid w:val="00CC57ED"/>
    <w:rsid w:val="00CD14E5"/>
    <w:rsid w:val="00CD6D84"/>
    <w:rsid w:val="00CE0840"/>
    <w:rsid w:val="00CE25B8"/>
    <w:rsid w:val="00CE29D5"/>
    <w:rsid w:val="00CE31B4"/>
    <w:rsid w:val="00CE51A2"/>
    <w:rsid w:val="00CF063C"/>
    <w:rsid w:val="00CF08CF"/>
    <w:rsid w:val="00CF3A57"/>
    <w:rsid w:val="00CF6D75"/>
    <w:rsid w:val="00CF769D"/>
    <w:rsid w:val="00D061B2"/>
    <w:rsid w:val="00D14C3B"/>
    <w:rsid w:val="00D250C8"/>
    <w:rsid w:val="00D3550F"/>
    <w:rsid w:val="00D4314B"/>
    <w:rsid w:val="00D61503"/>
    <w:rsid w:val="00D645B8"/>
    <w:rsid w:val="00D75CCB"/>
    <w:rsid w:val="00D81900"/>
    <w:rsid w:val="00D85565"/>
    <w:rsid w:val="00D8725A"/>
    <w:rsid w:val="00D96CCF"/>
    <w:rsid w:val="00DA58B3"/>
    <w:rsid w:val="00DB5740"/>
    <w:rsid w:val="00DC0AFD"/>
    <w:rsid w:val="00DC253E"/>
    <w:rsid w:val="00DC28F4"/>
    <w:rsid w:val="00DC6540"/>
    <w:rsid w:val="00DC6B4C"/>
    <w:rsid w:val="00DC75EA"/>
    <w:rsid w:val="00DD670E"/>
    <w:rsid w:val="00DD7F62"/>
    <w:rsid w:val="00DE11CB"/>
    <w:rsid w:val="00DE329C"/>
    <w:rsid w:val="00DF3952"/>
    <w:rsid w:val="00DF3A06"/>
    <w:rsid w:val="00E01F7D"/>
    <w:rsid w:val="00E069DB"/>
    <w:rsid w:val="00E13559"/>
    <w:rsid w:val="00E24EBA"/>
    <w:rsid w:val="00E32BBF"/>
    <w:rsid w:val="00E352E3"/>
    <w:rsid w:val="00E41027"/>
    <w:rsid w:val="00E54A35"/>
    <w:rsid w:val="00E668B1"/>
    <w:rsid w:val="00E72538"/>
    <w:rsid w:val="00E75350"/>
    <w:rsid w:val="00E81093"/>
    <w:rsid w:val="00E93344"/>
    <w:rsid w:val="00E95A17"/>
    <w:rsid w:val="00E95AE8"/>
    <w:rsid w:val="00E97D76"/>
    <w:rsid w:val="00EA6B06"/>
    <w:rsid w:val="00EA7AFA"/>
    <w:rsid w:val="00EC1C67"/>
    <w:rsid w:val="00ED1640"/>
    <w:rsid w:val="00ED5D67"/>
    <w:rsid w:val="00ED7183"/>
    <w:rsid w:val="00EE6F62"/>
    <w:rsid w:val="00F023CF"/>
    <w:rsid w:val="00F0514F"/>
    <w:rsid w:val="00F07A13"/>
    <w:rsid w:val="00F10F7F"/>
    <w:rsid w:val="00F14334"/>
    <w:rsid w:val="00F2055F"/>
    <w:rsid w:val="00F21EAA"/>
    <w:rsid w:val="00F3172F"/>
    <w:rsid w:val="00F333AD"/>
    <w:rsid w:val="00F3646F"/>
    <w:rsid w:val="00F44112"/>
    <w:rsid w:val="00F45218"/>
    <w:rsid w:val="00F45A9B"/>
    <w:rsid w:val="00F5634B"/>
    <w:rsid w:val="00F57746"/>
    <w:rsid w:val="00F65F69"/>
    <w:rsid w:val="00F74C08"/>
    <w:rsid w:val="00F77FAB"/>
    <w:rsid w:val="00F87BFD"/>
    <w:rsid w:val="00F9137E"/>
    <w:rsid w:val="00F940B8"/>
    <w:rsid w:val="00F961D7"/>
    <w:rsid w:val="00F97EC0"/>
    <w:rsid w:val="00FA1894"/>
    <w:rsid w:val="00FA7EA8"/>
    <w:rsid w:val="00FB20F8"/>
    <w:rsid w:val="00FB3798"/>
    <w:rsid w:val="00FC3EEA"/>
    <w:rsid w:val="00FC61DD"/>
    <w:rsid w:val="00FD50FE"/>
    <w:rsid w:val="00FD6D0A"/>
    <w:rsid w:val="00FF1A0C"/>
    <w:rsid w:val="00FF2D00"/>
    <w:rsid w:val="00FF336E"/>
    <w:rsid w:val="00F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DC824"/>
  <w15:docId w15:val="{A281FD6F-CED0-421E-8771-CF99FBB8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03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link w:val="30"/>
    <w:uiPriority w:val="9"/>
    <w:qFormat/>
    <w:rsid w:val="00A5657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F21EA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D14C3B"/>
  </w:style>
  <w:style w:type="table" w:customStyle="1" w:styleId="1">
    <w:name w:val="网格型1"/>
    <w:basedOn w:val="a1"/>
    <w:next w:val="a3"/>
    <w:rsid w:val="00712C3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12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1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0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086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C61DD"/>
  </w:style>
  <w:style w:type="character" w:customStyle="1" w:styleId="tlid-translation">
    <w:name w:val="tlid-translation"/>
    <w:qFormat/>
    <w:rsid w:val="00224003"/>
  </w:style>
  <w:style w:type="character" w:customStyle="1" w:styleId="fplink">
    <w:name w:val="fplink"/>
    <w:rsid w:val="00224003"/>
  </w:style>
  <w:style w:type="character" w:customStyle="1" w:styleId="rplink">
    <w:name w:val="rplink"/>
    <w:rsid w:val="00224003"/>
  </w:style>
  <w:style w:type="paragraph" w:styleId="a9">
    <w:name w:val="Balloon Text"/>
    <w:basedOn w:val="a"/>
    <w:link w:val="aa"/>
    <w:uiPriority w:val="99"/>
    <w:semiHidden/>
    <w:unhideWhenUsed/>
    <w:rsid w:val="0022400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4003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76690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690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6690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6690"/>
    <w:rPr>
      <w:rFonts w:ascii="Calibri" w:eastAsia="宋体" w:hAnsi="Calibri" w:cs="Calibri"/>
      <w:noProof/>
      <w:sz w:val="20"/>
    </w:rPr>
  </w:style>
  <w:style w:type="character" w:customStyle="1" w:styleId="jlqj4b">
    <w:name w:val="jlqj4b"/>
    <w:basedOn w:val="a0"/>
    <w:qFormat/>
    <w:rsid w:val="00653BA1"/>
  </w:style>
  <w:style w:type="character" w:customStyle="1" w:styleId="30">
    <w:name w:val="标题 3 字符"/>
    <w:basedOn w:val="a0"/>
    <w:link w:val="3"/>
    <w:uiPriority w:val="9"/>
    <w:rsid w:val="00A56572"/>
    <w:rPr>
      <w:rFonts w:ascii="宋体" w:eastAsia="宋体" w:hAnsi="宋体" w:cs="宋体"/>
      <w:b/>
      <w:bCs/>
      <w:kern w:val="0"/>
      <w:sz w:val="27"/>
      <w:szCs w:val="27"/>
    </w:rPr>
  </w:style>
  <w:style w:type="character" w:styleId="ab">
    <w:name w:val="Hyperlink"/>
    <w:basedOn w:val="a0"/>
    <w:uiPriority w:val="99"/>
    <w:semiHidden/>
    <w:unhideWhenUsed/>
    <w:rsid w:val="00A56572"/>
    <w:rPr>
      <w:color w:val="0000FF"/>
      <w:u w:val="single"/>
    </w:rPr>
  </w:style>
  <w:style w:type="character" w:styleId="ac">
    <w:name w:val="Emphasis"/>
    <w:basedOn w:val="a0"/>
    <w:uiPriority w:val="20"/>
    <w:qFormat/>
    <w:rsid w:val="00CD6D84"/>
    <w:rPr>
      <w:i/>
      <w:iCs/>
    </w:rPr>
  </w:style>
  <w:style w:type="paragraph" w:styleId="ad">
    <w:name w:val="Revision"/>
    <w:hidden/>
    <w:uiPriority w:val="99"/>
    <w:semiHidden/>
    <w:rsid w:val="00A16207"/>
    <w:rPr>
      <w:rFonts w:ascii="Calibri" w:eastAsia="宋体" w:hAnsi="Calibri" w:cs="Times New Roman"/>
    </w:rPr>
  </w:style>
  <w:style w:type="paragraph" w:styleId="ae">
    <w:name w:val="List Paragraph"/>
    <w:basedOn w:val="a"/>
    <w:uiPriority w:val="34"/>
    <w:qFormat/>
    <w:rsid w:val="00A162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7E5EB-130D-42D7-94BB-6785FB145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7</Pages>
  <Words>835</Words>
  <Characters>4761</Characters>
  <Application>Microsoft Office Word</Application>
  <DocSecurity>0</DocSecurity>
  <Lines>39</Lines>
  <Paragraphs>11</Paragraphs>
  <ScaleCrop>false</ScaleCrop>
  <Company>Hewlett-Packard</Company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Qibing Gu</cp:lastModifiedBy>
  <cp:revision>88</cp:revision>
  <dcterms:created xsi:type="dcterms:W3CDTF">2020-10-10T13:04:00Z</dcterms:created>
  <dcterms:modified xsi:type="dcterms:W3CDTF">2024-01-05T06:53:00Z</dcterms:modified>
</cp:coreProperties>
</file>